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BD5026" w14:textId="05212657" w:rsidR="00D10041" w:rsidRPr="0063388A" w:rsidRDefault="0063388A" w:rsidP="00A56572">
      <w:pPr>
        <w:pStyle w:val="JBI-MainHeading"/>
        <w:spacing w:line="240" w:lineRule="auto"/>
        <w:rPr>
          <w:rFonts w:ascii="Times New Roman" w:eastAsia="Calibri" w:hAnsi="Times New Roman" w:cs="Times New Roman"/>
          <w:b w:val="0"/>
          <w:bCs/>
          <w:i w:val="0"/>
          <w:iCs w:val="0"/>
          <w:color w:val="auto"/>
          <w:sz w:val="24"/>
          <w:szCs w:val="24"/>
          <w:lang w:eastAsia="en-AU"/>
        </w:rPr>
      </w:pPr>
      <w:r w:rsidRPr="0063388A">
        <w:rPr>
          <w:rFonts w:ascii="Times New Roman" w:eastAsia="Calibri" w:hAnsi="Times New Roman" w:cs="Times New Roman"/>
          <w:b w:val="0"/>
          <w:bCs/>
          <w:i w:val="0"/>
          <w:iCs w:val="0"/>
          <w:color w:val="auto"/>
          <w:sz w:val="24"/>
          <w:szCs w:val="24"/>
          <w:lang w:eastAsia="en-AU"/>
        </w:rPr>
        <w:t>aPPENDIX 2</w:t>
      </w:r>
    </w:p>
    <w:p w14:paraId="0B9D0D9C" w14:textId="620D8BE9" w:rsidR="00A56572" w:rsidRPr="0063388A" w:rsidRDefault="00A56572" w:rsidP="00A56572">
      <w:pPr>
        <w:pStyle w:val="JBI-MainHeading"/>
        <w:spacing w:line="240" w:lineRule="auto"/>
        <w:rPr>
          <w:rFonts w:ascii="Times New Roman" w:eastAsia="Calibri" w:hAnsi="Times New Roman" w:cs="Times New Roman"/>
          <w:b w:val="0"/>
          <w:bCs/>
          <w:i w:val="0"/>
          <w:iCs w:val="0"/>
          <w:color w:val="auto"/>
          <w:sz w:val="24"/>
          <w:szCs w:val="24"/>
          <w:lang w:eastAsia="en-AU"/>
        </w:rPr>
      </w:pPr>
      <w:r w:rsidRPr="0063388A">
        <w:rPr>
          <w:rFonts w:ascii="Times New Roman" w:eastAsia="Calibri" w:hAnsi="Times New Roman" w:cs="Times New Roman"/>
          <w:b w:val="0"/>
          <w:bCs/>
          <w:i w:val="0"/>
          <w:iCs w:val="0"/>
          <w:color w:val="auto"/>
          <w:sz w:val="24"/>
          <w:szCs w:val="24"/>
          <w:lang w:eastAsia="en-AU"/>
        </w:rPr>
        <w:t>JBI Critical Appraisal Checklist for cohort studies</w:t>
      </w:r>
    </w:p>
    <w:p w14:paraId="231FBEEA" w14:textId="77777777" w:rsidR="00A56572" w:rsidRPr="0063388A" w:rsidRDefault="00A56572" w:rsidP="00A56572">
      <w:pPr>
        <w:spacing w:before="120" w:line="300" w:lineRule="atLeast"/>
        <w:rPr>
          <w:rFonts w:ascii="Times New Roman" w:eastAsia="Calibri" w:hAnsi="Times New Roman" w:cs="Times New Roman"/>
          <w:color w:val="auto"/>
          <w:sz w:val="24"/>
          <w:szCs w:val="24"/>
          <w:u w:val="dash"/>
          <w:lang w:eastAsia="en-AU"/>
        </w:rPr>
      </w:pPr>
      <w:r w:rsidRPr="0063388A">
        <w:rPr>
          <w:rFonts w:ascii="Times New Roman" w:eastAsia="Calibri" w:hAnsi="Times New Roman" w:cs="Times New Roman"/>
          <w:color w:val="auto"/>
          <w:sz w:val="24"/>
          <w:szCs w:val="24"/>
          <w:lang w:eastAsia="en-AU"/>
        </w:rPr>
        <w:t>Reviewer</w:t>
      </w:r>
      <w:r w:rsidRPr="0063388A">
        <w:rPr>
          <w:rFonts w:ascii="Times New Roman" w:eastAsia="Calibri" w:hAnsi="Times New Roman" w:cs="Times New Roman"/>
          <w:color w:val="auto"/>
          <w:sz w:val="24"/>
          <w:szCs w:val="24"/>
          <w:u w:val="dash"/>
          <w:lang w:eastAsia="en-AU"/>
        </w:rPr>
        <w:tab/>
        <w:t xml:space="preserve">______________________________________ </w:t>
      </w:r>
      <w:r w:rsidRPr="0063388A">
        <w:rPr>
          <w:rFonts w:ascii="Times New Roman" w:eastAsia="Calibri" w:hAnsi="Times New Roman" w:cs="Times New Roman"/>
          <w:color w:val="auto"/>
          <w:sz w:val="24"/>
          <w:szCs w:val="24"/>
          <w:lang w:eastAsia="en-AU"/>
        </w:rPr>
        <w:t>Date__</w:t>
      </w:r>
      <w:r w:rsidRPr="0063388A">
        <w:rPr>
          <w:rFonts w:ascii="Times New Roman" w:eastAsia="Calibri" w:hAnsi="Times New Roman" w:cs="Times New Roman"/>
          <w:color w:val="auto"/>
          <w:sz w:val="24"/>
          <w:szCs w:val="24"/>
          <w:u w:val="dash"/>
          <w:lang w:eastAsia="en-AU"/>
        </w:rPr>
        <w:t>_____________________________</w:t>
      </w:r>
    </w:p>
    <w:p w14:paraId="13EBD50D" w14:textId="77777777" w:rsidR="00A56572" w:rsidRPr="0063388A" w:rsidRDefault="00A56572" w:rsidP="00A56572">
      <w:pPr>
        <w:spacing w:before="120" w:line="300" w:lineRule="atLeast"/>
        <w:rPr>
          <w:rFonts w:ascii="Times New Roman" w:eastAsia="Calibri" w:hAnsi="Times New Roman" w:cs="Times New Roman"/>
          <w:color w:val="auto"/>
          <w:sz w:val="24"/>
          <w:szCs w:val="24"/>
          <w:lang w:eastAsia="en-AU"/>
        </w:rPr>
      </w:pPr>
      <w:r w:rsidRPr="0063388A">
        <w:rPr>
          <w:rFonts w:ascii="Times New Roman" w:eastAsia="Calibri" w:hAnsi="Times New Roman" w:cs="Times New Roman"/>
          <w:color w:val="auto"/>
          <w:sz w:val="24"/>
          <w:szCs w:val="24"/>
          <w:lang w:eastAsia="en-AU"/>
        </w:rPr>
        <w:t>Author</w:t>
      </w:r>
      <w:r w:rsidRPr="0063388A">
        <w:rPr>
          <w:rFonts w:ascii="Times New Roman" w:eastAsia="Calibri" w:hAnsi="Times New Roman" w:cs="Times New Roman"/>
          <w:color w:val="auto"/>
          <w:sz w:val="24"/>
          <w:szCs w:val="24"/>
          <w:u w:val="dash"/>
          <w:lang w:eastAsia="en-AU"/>
        </w:rPr>
        <w:t xml:space="preserve">_______________________________________ </w:t>
      </w:r>
      <w:r w:rsidRPr="0063388A">
        <w:rPr>
          <w:rFonts w:ascii="Times New Roman" w:eastAsia="Calibri" w:hAnsi="Times New Roman" w:cs="Times New Roman"/>
          <w:color w:val="auto"/>
          <w:sz w:val="24"/>
          <w:szCs w:val="24"/>
          <w:lang w:eastAsia="en-AU"/>
        </w:rPr>
        <w:t>Year________</w:t>
      </w:r>
      <w:proofErr w:type="gramStart"/>
      <w:r w:rsidRPr="0063388A">
        <w:rPr>
          <w:rFonts w:ascii="Times New Roman" w:eastAsia="Calibri" w:hAnsi="Times New Roman" w:cs="Times New Roman"/>
          <w:color w:val="auto"/>
          <w:sz w:val="24"/>
          <w:szCs w:val="24"/>
          <w:lang w:eastAsia="en-AU"/>
        </w:rPr>
        <w:t>_  Record</w:t>
      </w:r>
      <w:proofErr w:type="gramEnd"/>
      <w:r w:rsidRPr="0063388A">
        <w:rPr>
          <w:rFonts w:ascii="Times New Roman" w:eastAsia="Calibri" w:hAnsi="Times New Roman" w:cs="Times New Roman"/>
          <w:color w:val="auto"/>
          <w:sz w:val="24"/>
          <w:szCs w:val="24"/>
          <w:lang w:eastAsia="en-AU"/>
        </w:rPr>
        <w:t xml:space="preserve"> Number_________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37"/>
        <w:gridCol w:w="850"/>
        <w:gridCol w:w="567"/>
        <w:gridCol w:w="992"/>
        <w:gridCol w:w="1196"/>
      </w:tblGrid>
      <w:tr w:rsidR="00D10041" w:rsidRPr="0063388A" w14:paraId="7F386421" w14:textId="77777777" w:rsidTr="00656610">
        <w:trPr>
          <w:trHeight w:val="265"/>
        </w:trPr>
        <w:tc>
          <w:tcPr>
            <w:tcW w:w="5637" w:type="dxa"/>
          </w:tcPr>
          <w:p w14:paraId="5959167C" w14:textId="77777777" w:rsidR="00A56572" w:rsidRPr="0063388A" w:rsidRDefault="00A56572" w:rsidP="00656610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50" w:type="dxa"/>
          </w:tcPr>
          <w:p w14:paraId="49C066D1" w14:textId="77777777" w:rsidR="00A56572" w:rsidRPr="0063388A" w:rsidRDefault="00A56572" w:rsidP="00656610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Yes</w:t>
            </w:r>
          </w:p>
        </w:tc>
        <w:tc>
          <w:tcPr>
            <w:tcW w:w="567" w:type="dxa"/>
          </w:tcPr>
          <w:p w14:paraId="75353C9C" w14:textId="77777777" w:rsidR="00A56572" w:rsidRPr="0063388A" w:rsidRDefault="00A56572" w:rsidP="00656610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o</w:t>
            </w:r>
          </w:p>
        </w:tc>
        <w:tc>
          <w:tcPr>
            <w:tcW w:w="992" w:type="dxa"/>
          </w:tcPr>
          <w:p w14:paraId="166320F7" w14:textId="77777777" w:rsidR="00A56572" w:rsidRPr="0063388A" w:rsidRDefault="00A56572" w:rsidP="00656610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Unclear</w:t>
            </w:r>
          </w:p>
        </w:tc>
        <w:tc>
          <w:tcPr>
            <w:tcW w:w="1196" w:type="dxa"/>
          </w:tcPr>
          <w:p w14:paraId="73F4539B" w14:textId="77777777" w:rsidR="00A56572" w:rsidRPr="0063388A" w:rsidRDefault="00A56572" w:rsidP="00656610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ot applicable</w:t>
            </w:r>
          </w:p>
        </w:tc>
      </w:tr>
      <w:tr w:rsidR="00D10041" w:rsidRPr="0063388A" w14:paraId="4F151AD0" w14:textId="77777777" w:rsidTr="00656610">
        <w:trPr>
          <w:trHeight w:val="786"/>
        </w:trPr>
        <w:tc>
          <w:tcPr>
            <w:tcW w:w="5637" w:type="dxa"/>
            <w:vAlign w:val="center"/>
          </w:tcPr>
          <w:p w14:paraId="31664BBD" w14:textId="77777777" w:rsidR="00A56572" w:rsidRPr="0063388A" w:rsidRDefault="00A56572" w:rsidP="00A56572">
            <w:pPr>
              <w:pStyle w:val="ListParagraph"/>
              <w:numPr>
                <w:ilvl w:val="0"/>
                <w:numId w:val="2"/>
              </w:numPr>
              <w:contextualSpacing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Were the two groups similar and recruited from the same population?</w:t>
            </w:r>
          </w:p>
        </w:tc>
        <w:tc>
          <w:tcPr>
            <w:tcW w:w="850" w:type="dxa"/>
            <w:vAlign w:val="center"/>
          </w:tcPr>
          <w:p w14:paraId="3C744DFA" w14:textId="77777777" w:rsidR="00A56572" w:rsidRPr="0063388A" w:rsidRDefault="00A56572" w:rsidP="00656610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  <w:tc>
          <w:tcPr>
            <w:tcW w:w="567" w:type="dxa"/>
            <w:vAlign w:val="center"/>
          </w:tcPr>
          <w:p w14:paraId="54E05220" w14:textId="77777777" w:rsidR="00A56572" w:rsidRPr="0063388A" w:rsidRDefault="00A56572" w:rsidP="00656610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  <w:tc>
          <w:tcPr>
            <w:tcW w:w="992" w:type="dxa"/>
            <w:vAlign w:val="center"/>
          </w:tcPr>
          <w:p w14:paraId="3CBB7B74" w14:textId="77777777" w:rsidR="00A56572" w:rsidRPr="0063388A" w:rsidRDefault="00A56572" w:rsidP="00656610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  <w:tc>
          <w:tcPr>
            <w:tcW w:w="1196" w:type="dxa"/>
            <w:vAlign w:val="center"/>
          </w:tcPr>
          <w:p w14:paraId="7F7BE535" w14:textId="77777777" w:rsidR="00A56572" w:rsidRPr="0063388A" w:rsidRDefault="00A56572" w:rsidP="00656610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</w:tr>
      <w:tr w:rsidR="00D10041" w:rsidRPr="0063388A" w14:paraId="71CD28D2" w14:textId="77777777" w:rsidTr="00656610">
        <w:trPr>
          <w:trHeight w:val="786"/>
        </w:trPr>
        <w:tc>
          <w:tcPr>
            <w:tcW w:w="5637" w:type="dxa"/>
            <w:vAlign w:val="center"/>
          </w:tcPr>
          <w:p w14:paraId="77B28170" w14:textId="77777777" w:rsidR="00A56572" w:rsidRPr="0063388A" w:rsidRDefault="00A56572" w:rsidP="00A56572">
            <w:pPr>
              <w:pStyle w:val="ListParagraph"/>
              <w:numPr>
                <w:ilvl w:val="0"/>
                <w:numId w:val="2"/>
              </w:numPr>
              <w:contextualSpacing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Were the exposures measured similarly to assign people to both exposed and unexposed groups?</w:t>
            </w:r>
          </w:p>
        </w:tc>
        <w:tc>
          <w:tcPr>
            <w:tcW w:w="850" w:type="dxa"/>
            <w:vAlign w:val="center"/>
          </w:tcPr>
          <w:p w14:paraId="161CAAC3" w14:textId="77777777" w:rsidR="00A56572" w:rsidRPr="0063388A" w:rsidRDefault="00A56572" w:rsidP="00656610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  <w:tc>
          <w:tcPr>
            <w:tcW w:w="567" w:type="dxa"/>
            <w:vAlign w:val="center"/>
          </w:tcPr>
          <w:p w14:paraId="64CFC518" w14:textId="77777777" w:rsidR="00A56572" w:rsidRPr="0063388A" w:rsidRDefault="00A56572" w:rsidP="00656610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  <w:tc>
          <w:tcPr>
            <w:tcW w:w="992" w:type="dxa"/>
            <w:vAlign w:val="center"/>
          </w:tcPr>
          <w:p w14:paraId="11C903C9" w14:textId="77777777" w:rsidR="00A56572" w:rsidRPr="0063388A" w:rsidRDefault="00A56572" w:rsidP="00656610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  <w:tc>
          <w:tcPr>
            <w:tcW w:w="1196" w:type="dxa"/>
            <w:vAlign w:val="center"/>
          </w:tcPr>
          <w:p w14:paraId="67A2F63B" w14:textId="77777777" w:rsidR="00A56572" w:rsidRPr="0063388A" w:rsidRDefault="00A56572" w:rsidP="00656610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</w:tr>
      <w:tr w:rsidR="00D10041" w:rsidRPr="0063388A" w14:paraId="15E53220" w14:textId="77777777" w:rsidTr="00656610">
        <w:trPr>
          <w:trHeight w:val="786"/>
        </w:trPr>
        <w:tc>
          <w:tcPr>
            <w:tcW w:w="5637" w:type="dxa"/>
            <w:vAlign w:val="center"/>
          </w:tcPr>
          <w:p w14:paraId="66A3F600" w14:textId="77777777" w:rsidR="00A56572" w:rsidRPr="0063388A" w:rsidRDefault="00A56572" w:rsidP="00A56572">
            <w:pPr>
              <w:pStyle w:val="ListParagraph"/>
              <w:numPr>
                <w:ilvl w:val="0"/>
                <w:numId w:val="2"/>
              </w:numPr>
              <w:contextualSpacing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Was the exposure measured in a valid and reliable way?</w:t>
            </w:r>
          </w:p>
        </w:tc>
        <w:tc>
          <w:tcPr>
            <w:tcW w:w="850" w:type="dxa"/>
            <w:vAlign w:val="center"/>
          </w:tcPr>
          <w:p w14:paraId="3B2145A0" w14:textId="77777777" w:rsidR="00A56572" w:rsidRPr="0063388A" w:rsidRDefault="00A56572" w:rsidP="00656610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  <w:tc>
          <w:tcPr>
            <w:tcW w:w="567" w:type="dxa"/>
            <w:vAlign w:val="center"/>
          </w:tcPr>
          <w:p w14:paraId="0678ECFC" w14:textId="77777777" w:rsidR="00A56572" w:rsidRPr="0063388A" w:rsidRDefault="00A56572" w:rsidP="00656610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  <w:tc>
          <w:tcPr>
            <w:tcW w:w="992" w:type="dxa"/>
            <w:vAlign w:val="center"/>
          </w:tcPr>
          <w:p w14:paraId="68283B90" w14:textId="77777777" w:rsidR="00A56572" w:rsidRPr="0063388A" w:rsidRDefault="00A56572" w:rsidP="00656610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  <w:tc>
          <w:tcPr>
            <w:tcW w:w="1196" w:type="dxa"/>
            <w:vAlign w:val="center"/>
          </w:tcPr>
          <w:p w14:paraId="6A81F01B" w14:textId="77777777" w:rsidR="00A56572" w:rsidRPr="0063388A" w:rsidRDefault="00A56572" w:rsidP="00656610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</w:tr>
      <w:tr w:rsidR="00D10041" w:rsidRPr="0063388A" w14:paraId="2AD44027" w14:textId="77777777" w:rsidTr="00656610">
        <w:trPr>
          <w:trHeight w:val="786"/>
        </w:trPr>
        <w:tc>
          <w:tcPr>
            <w:tcW w:w="5637" w:type="dxa"/>
            <w:vAlign w:val="center"/>
          </w:tcPr>
          <w:p w14:paraId="14C0A1D6" w14:textId="77777777" w:rsidR="00A56572" w:rsidRPr="0063388A" w:rsidRDefault="00A56572" w:rsidP="00A56572">
            <w:pPr>
              <w:pStyle w:val="ListParagraph"/>
              <w:numPr>
                <w:ilvl w:val="0"/>
                <w:numId w:val="2"/>
              </w:numPr>
              <w:contextualSpacing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Were</w:t>
            </w:r>
            <w:proofErr w:type="spellEnd"/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confounding factors identified?</w:t>
            </w:r>
          </w:p>
        </w:tc>
        <w:tc>
          <w:tcPr>
            <w:tcW w:w="850" w:type="dxa"/>
            <w:vAlign w:val="center"/>
          </w:tcPr>
          <w:p w14:paraId="3D0D48AA" w14:textId="77777777" w:rsidR="00A56572" w:rsidRPr="0063388A" w:rsidRDefault="00A56572" w:rsidP="00656610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  <w:tc>
          <w:tcPr>
            <w:tcW w:w="567" w:type="dxa"/>
            <w:vAlign w:val="center"/>
          </w:tcPr>
          <w:p w14:paraId="41A964E5" w14:textId="77777777" w:rsidR="00A56572" w:rsidRPr="0063388A" w:rsidRDefault="00A56572" w:rsidP="00656610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  <w:tc>
          <w:tcPr>
            <w:tcW w:w="992" w:type="dxa"/>
            <w:vAlign w:val="center"/>
          </w:tcPr>
          <w:p w14:paraId="1A907571" w14:textId="77777777" w:rsidR="00A56572" w:rsidRPr="0063388A" w:rsidRDefault="00A56572" w:rsidP="00656610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  <w:tc>
          <w:tcPr>
            <w:tcW w:w="1196" w:type="dxa"/>
            <w:vAlign w:val="center"/>
          </w:tcPr>
          <w:p w14:paraId="32F63822" w14:textId="77777777" w:rsidR="00A56572" w:rsidRPr="0063388A" w:rsidRDefault="00A56572" w:rsidP="00656610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</w:tr>
      <w:tr w:rsidR="00D10041" w:rsidRPr="0063388A" w14:paraId="016E8256" w14:textId="77777777" w:rsidTr="00656610">
        <w:trPr>
          <w:trHeight w:val="786"/>
        </w:trPr>
        <w:tc>
          <w:tcPr>
            <w:tcW w:w="5637" w:type="dxa"/>
            <w:vAlign w:val="center"/>
          </w:tcPr>
          <w:p w14:paraId="2BADDCCE" w14:textId="77777777" w:rsidR="00A56572" w:rsidRPr="0063388A" w:rsidRDefault="00A56572" w:rsidP="00A56572">
            <w:pPr>
              <w:pStyle w:val="ListParagraph"/>
              <w:numPr>
                <w:ilvl w:val="0"/>
                <w:numId w:val="2"/>
              </w:numPr>
              <w:contextualSpacing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Were strategies to deal with confounding factors stated?</w:t>
            </w:r>
          </w:p>
        </w:tc>
        <w:tc>
          <w:tcPr>
            <w:tcW w:w="850" w:type="dxa"/>
            <w:vAlign w:val="center"/>
          </w:tcPr>
          <w:p w14:paraId="47FC8CFF" w14:textId="77777777" w:rsidR="00A56572" w:rsidRPr="0063388A" w:rsidRDefault="00A56572" w:rsidP="00656610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  <w:tc>
          <w:tcPr>
            <w:tcW w:w="567" w:type="dxa"/>
            <w:vAlign w:val="center"/>
          </w:tcPr>
          <w:p w14:paraId="3EB9FB63" w14:textId="77777777" w:rsidR="00A56572" w:rsidRPr="0063388A" w:rsidRDefault="00A56572" w:rsidP="00656610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  <w:tc>
          <w:tcPr>
            <w:tcW w:w="992" w:type="dxa"/>
            <w:vAlign w:val="center"/>
          </w:tcPr>
          <w:p w14:paraId="7FEDDC41" w14:textId="77777777" w:rsidR="00A56572" w:rsidRPr="0063388A" w:rsidRDefault="00A56572" w:rsidP="00656610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  <w:tc>
          <w:tcPr>
            <w:tcW w:w="1196" w:type="dxa"/>
            <w:vAlign w:val="center"/>
          </w:tcPr>
          <w:p w14:paraId="63279AE7" w14:textId="77777777" w:rsidR="00A56572" w:rsidRPr="0063388A" w:rsidRDefault="00A56572" w:rsidP="00656610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</w:tr>
      <w:tr w:rsidR="00D10041" w:rsidRPr="0063388A" w14:paraId="334E7AED" w14:textId="77777777" w:rsidTr="00656610">
        <w:trPr>
          <w:trHeight w:val="786"/>
        </w:trPr>
        <w:tc>
          <w:tcPr>
            <w:tcW w:w="5637" w:type="dxa"/>
            <w:vAlign w:val="center"/>
          </w:tcPr>
          <w:p w14:paraId="078ADEBC" w14:textId="77777777" w:rsidR="00A56572" w:rsidRPr="0063388A" w:rsidRDefault="00A56572" w:rsidP="00A56572">
            <w:pPr>
              <w:pStyle w:val="ListParagraph"/>
              <w:numPr>
                <w:ilvl w:val="0"/>
                <w:numId w:val="2"/>
              </w:numPr>
              <w:contextualSpacing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Were the groups/participants free of the outcome at the start of the study (or </w:t>
            </w:r>
            <w:proofErr w:type="gramStart"/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t the moment</w:t>
            </w:r>
            <w:proofErr w:type="gramEnd"/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of exposure)?</w:t>
            </w:r>
          </w:p>
        </w:tc>
        <w:tc>
          <w:tcPr>
            <w:tcW w:w="850" w:type="dxa"/>
            <w:vAlign w:val="center"/>
          </w:tcPr>
          <w:p w14:paraId="758F7C54" w14:textId="77777777" w:rsidR="00A56572" w:rsidRPr="0063388A" w:rsidRDefault="00A56572" w:rsidP="00656610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  <w:tc>
          <w:tcPr>
            <w:tcW w:w="567" w:type="dxa"/>
            <w:vAlign w:val="center"/>
          </w:tcPr>
          <w:p w14:paraId="1CA1AA67" w14:textId="77777777" w:rsidR="00A56572" w:rsidRPr="0063388A" w:rsidRDefault="00A56572" w:rsidP="00656610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  <w:tc>
          <w:tcPr>
            <w:tcW w:w="992" w:type="dxa"/>
            <w:vAlign w:val="center"/>
          </w:tcPr>
          <w:p w14:paraId="0112E14D" w14:textId="77777777" w:rsidR="00A56572" w:rsidRPr="0063388A" w:rsidRDefault="00A56572" w:rsidP="00656610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  <w:tc>
          <w:tcPr>
            <w:tcW w:w="1196" w:type="dxa"/>
            <w:vAlign w:val="center"/>
          </w:tcPr>
          <w:p w14:paraId="4C59FD12" w14:textId="77777777" w:rsidR="00A56572" w:rsidRPr="0063388A" w:rsidRDefault="00A56572" w:rsidP="00656610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</w:tr>
      <w:tr w:rsidR="00D10041" w:rsidRPr="0063388A" w14:paraId="0E5DD6E9" w14:textId="77777777" w:rsidTr="00656610">
        <w:trPr>
          <w:trHeight w:val="786"/>
        </w:trPr>
        <w:tc>
          <w:tcPr>
            <w:tcW w:w="5637" w:type="dxa"/>
            <w:vAlign w:val="center"/>
          </w:tcPr>
          <w:p w14:paraId="64CE9DCD" w14:textId="77777777" w:rsidR="00A56572" w:rsidRPr="0063388A" w:rsidRDefault="00A56572" w:rsidP="00A56572">
            <w:pPr>
              <w:pStyle w:val="ListParagraph"/>
              <w:numPr>
                <w:ilvl w:val="0"/>
                <w:numId w:val="2"/>
              </w:numPr>
              <w:contextualSpacing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Were the outcomes measured in a valid and reliable way?</w:t>
            </w:r>
          </w:p>
        </w:tc>
        <w:tc>
          <w:tcPr>
            <w:tcW w:w="850" w:type="dxa"/>
            <w:vAlign w:val="center"/>
          </w:tcPr>
          <w:p w14:paraId="6588BB27" w14:textId="77777777" w:rsidR="00A56572" w:rsidRPr="0063388A" w:rsidRDefault="00A56572" w:rsidP="00656610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  <w:tc>
          <w:tcPr>
            <w:tcW w:w="567" w:type="dxa"/>
            <w:vAlign w:val="center"/>
          </w:tcPr>
          <w:p w14:paraId="4980C6C5" w14:textId="77777777" w:rsidR="00A56572" w:rsidRPr="0063388A" w:rsidRDefault="00A56572" w:rsidP="00656610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  <w:tc>
          <w:tcPr>
            <w:tcW w:w="992" w:type="dxa"/>
            <w:vAlign w:val="center"/>
          </w:tcPr>
          <w:p w14:paraId="6C565A37" w14:textId="77777777" w:rsidR="00A56572" w:rsidRPr="0063388A" w:rsidRDefault="00A56572" w:rsidP="00656610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  <w:tc>
          <w:tcPr>
            <w:tcW w:w="1196" w:type="dxa"/>
            <w:vAlign w:val="center"/>
          </w:tcPr>
          <w:p w14:paraId="47CFEA57" w14:textId="77777777" w:rsidR="00A56572" w:rsidRPr="0063388A" w:rsidRDefault="00A56572" w:rsidP="00656610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</w:tr>
      <w:tr w:rsidR="00D10041" w:rsidRPr="0063388A" w14:paraId="23EE5249" w14:textId="77777777" w:rsidTr="00656610">
        <w:trPr>
          <w:trHeight w:val="786"/>
        </w:trPr>
        <w:tc>
          <w:tcPr>
            <w:tcW w:w="5637" w:type="dxa"/>
            <w:vAlign w:val="center"/>
          </w:tcPr>
          <w:p w14:paraId="410A712D" w14:textId="77777777" w:rsidR="00A56572" w:rsidRPr="0063388A" w:rsidRDefault="00A56572" w:rsidP="00A56572">
            <w:pPr>
              <w:pStyle w:val="ListParagraph"/>
              <w:numPr>
                <w:ilvl w:val="0"/>
                <w:numId w:val="2"/>
              </w:numPr>
              <w:contextualSpacing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Was the follow up time reported and sufficient to be long enough for outcomes to occur?</w:t>
            </w:r>
          </w:p>
        </w:tc>
        <w:tc>
          <w:tcPr>
            <w:tcW w:w="850" w:type="dxa"/>
            <w:vAlign w:val="center"/>
          </w:tcPr>
          <w:p w14:paraId="48A49E98" w14:textId="77777777" w:rsidR="00A56572" w:rsidRPr="0063388A" w:rsidRDefault="00A56572" w:rsidP="00656610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  <w:tc>
          <w:tcPr>
            <w:tcW w:w="567" w:type="dxa"/>
            <w:vAlign w:val="center"/>
          </w:tcPr>
          <w:p w14:paraId="6E64FF7D" w14:textId="77777777" w:rsidR="00A56572" w:rsidRPr="0063388A" w:rsidRDefault="00A56572" w:rsidP="00656610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  <w:tc>
          <w:tcPr>
            <w:tcW w:w="992" w:type="dxa"/>
            <w:vAlign w:val="center"/>
          </w:tcPr>
          <w:p w14:paraId="33AA492F" w14:textId="77777777" w:rsidR="00A56572" w:rsidRPr="0063388A" w:rsidRDefault="00A56572" w:rsidP="00656610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  <w:tc>
          <w:tcPr>
            <w:tcW w:w="1196" w:type="dxa"/>
            <w:vAlign w:val="center"/>
          </w:tcPr>
          <w:p w14:paraId="26C663C5" w14:textId="77777777" w:rsidR="00A56572" w:rsidRPr="0063388A" w:rsidRDefault="00A56572" w:rsidP="00656610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</w:tr>
      <w:tr w:rsidR="00D10041" w:rsidRPr="0063388A" w14:paraId="26E0AFE9" w14:textId="77777777" w:rsidTr="00656610">
        <w:trPr>
          <w:trHeight w:val="786"/>
        </w:trPr>
        <w:tc>
          <w:tcPr>
            <w:tcW w:w="5637" w:type="dxa"/>
            <w:vAlign w:val="center"/>
          </w:tcPr>
          <w:p w14:paraId="08D78C92" w14:textId="77777777" w:rsidR="00A56572" w:rsidRPr="0063388A" w:rsidRDefault="00A56572" w:rsidP="00A56572">
            <w:pPr>
              <w:pStyle w:val="ListParagraph"/>
              <w:numPr>
                <w:ilvl w:val="0"/>
                <w:numId w:val="2"/>
              </w:numPr>
              <w:contextualSpacing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Was follow up complete, and if not, were the reasons to loss to follow up described and explored?</w:t>
            </w:r>
          </w:p>
        </w:tc>
        <w:tc>
          <w:tcPr>
            <w:tcW w:w="850" w:type="dxa"/>
            <w:vAlign w:val="center"/>
          </w:tcPr>
          <w:p w14:paraId="50386C8B" w14:textId="77777777" w:rsidR="00A56572" w:rsidRPr="0063388A" w:rsidRDefault="00A56572" w:rsidP="00656610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  <w:tc>
          <w:tcPr>
            <w:tcW w:w="567" w:type="dxa"/>
            <w:vAlign w:val="center"/>
          </w:tcPr>
          <w:p w14:paraId="1FA8F07B" w14:textId="77777777" w:rsidR="00A56572" w:rsidRPr="0063388A" w:rsidRDefault="00A56572" w:rsidP="00656610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  <w:tc>
          <w:tcPr>
            <w:tcW w:w="992" w:type="dxa"/>
            <w:vAlign w:val="center"/>
          </w:tcPr>
          <w:p w14:paraId="2F1E6C50" w14:textId="77777777" w:rsidR="00A56572" w:rsidRPr="0063388A" w:rsidRDefault="00A56572" w:rsidP="00656610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  <w:tc>
          <w:tcPr>
            <w:tcW w:w="1196" w:type="dxa"/>
            <w:vAlign w:val="center"/>
          </w:tcPr>
          <w:p w14:paraId="3D2DF36F" w14:textId="77777777" w:rsidR="00A56572" w:rsidRPr="0063388A" w:rsidRDefault="00A56572" w:rsidP="00656610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</w:tr>
      <w:tr w:rsidR="00D10041" w:rsidRPr="0063388A" w14:paraId="63554FA6" w14:textId="77777777" w:rsidTr="00656610">
        <w:trPr>
          <w:trHeight w:val="786"/>
        </w:trPr>
        <w:tc>
          <w:tcPr>
            <w:tcW w:w="5637" w:type="dxa"/>
            <w:vAlign w:val="center"/>
          </w:tcPr>
          <w:p w14:paraId="14C9352B" w14:textId="77777777" w:rsidR="00A56572" w:rsidRPr="0063388A" w:rsidRDefault="00A56572" w:rsidP="00A56572">
            <w:pPr>
              <w:pStyle w:val="ListParagraph"/>
              <w:numPr>
                <w:ilvl w:val="0"/>
                <w:numId w:val="2"/>
              </w:numPr>
              <w:contextualSpacing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Were strategies to address incomplete follow up utilized?</w:t>
            </w:r>
          </w:p>
        </w:tc>
        <w:tc>
          <w:tcPr>
            <w:tcW w:w="850" w:type="dxa"/>
            <w:vAlign w:val="center"/>
          </w:tcPr>
          <w:p w14:paraId="06097CF4" w14:textId="77777777" w:rsidR="00A56572" w:rsidRPr="0063388A" w:rsidRDefault="00A56572" w:rsidP="00656610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  <w:tc>
          <w:tcPr>
            <w:tcW w:w="567" w:type="dxa"/>
            <w:vAlign w:val="center"/>
          </w:tcPr>
          <w:p w14:paraId="350B574F" w14:textId="77777777" w:rsidR="00A56572" w:rsidRPr="0063388A" w:rsidRDefault="00A56572" w:rsidP="00656610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  <w:tc>
          <w:tcPr>
            <w:tcW w:w="992" w:type="dxa"/>
            <w:vAlign w:val="center"/>
          </w:tcPr>
          <w:p w14:paraId="0F215429" w14:textId="77777777" w:rsidR="00A56572" w:rsidRPr="0063388A" w:rsidRDefault="00A56572" w:rsidP="00656610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  <w:tc>
          <w:tcPr>
            <w:tcW w:w="1196" w:type="dxa"/>
            <w:vAlign w:val="center"/>
          </w:tcPr>
          <w:p w14:paraId="0CA64FF0" w14:textId="77777777" w:rsidR="00A56572" w:rsidRPr="0063388A" w:rsidRDefault="00A56572" w:rsidP="00656610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</w:tr>
      <w:tr w:rsidR="00D10041" w:rsidRPr="0063388A" w14:paraId="7694D821" w14:textId="77777777" w:rsidTr="00656610">
        <w:trPr>
          <w:trHeight w:val="95"/>
        </w:trPr>
        <w:tc>
          <w:tcPr>
            <w:tcW w:w="5637" w:type="dxa"/>
            <w:vAlign w:val="center"/>
          </w:tcPr>
          <w:p w14:paraId="5ADD8C9D" w14:textId="77777777" w:rsidR="00A56572" w:rsidRPr="0063388A" w:rsidRDefault="00A56572" w:rsidP="00A56572">
            <w:pPr>
              <w:pStyle w:val="ListParagraph"/>
              <w:numPr>
                <w:ilvl w:val="0"/>
                <w:numId w:val="2"/>
              </w:numPr>
              <w:contextualSpacing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Was appropriate statistical analysis used?</w:t>
            </w:r>
          </w:p>
        </w:tc>
        <w:tc>
          <w:tcPr>
            <w:tcW w:w="850" w:type="dxa"/>
            <w:vAlign w:val="center"/>
          </w:tcPr>
          <w:p w14:paraId="00683FCD" w14:textId="77777777" w:rsidR="00A56572" w:rsidRPr="0063388A" w:rsidRDefault="00A56572" w:rsidP="00656610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  <w:tc>
          <w:tcPr>
            <w:tcW w:w="567" w:type="dxa"/>
            <w:vAlign w:val="center"/>
          </w:tcPr>
          <w:p w14:paraId="3A644A01" w14:textId="77777777" w:rsidR="00A56572" w:rsidRPr="0063388A" w:rsidRDefault="00A56572" w:rsidP="00656610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  <w:tc>
          <w:tcPr>
            <w:tcW w:w="992" w:type="dxa"/>
            <w:vAlign w:val="center"/>
          </w:tcPr>
          <w:p w14:paraId="3477DA7D" w14:textId="77777777" w:rsidR="00A56572" w:rsidRPr="0063388A" w:rsidRDefault="00A56572" w:rsidP="00656610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  <w:tc>
          <w:tcPr>
            <w:tcW w:w="1196" w:type="dxa"/>
            <w:vAlign w:val="center"/>
          </w:tcPr>
          <w:p w14:paraId="7505B244" w14:textId="77777777" w:rsidR="00A56572" w:rsidRPr="0063388A" w:rsidRDefault="00A56572" w:rsidP="00656610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</w:tr>
    </w:tbl>
    <w:p w14:paraId="47346CBD" w14:textId="77777777" w:rsidR="00A56572" w:rsidRPr="0063388A" w:rsidRDefault="00A56572" w:rsidP="00A56572">
      <w:pPr>
        <w:spacing w:before="120" w:line="300" w:lineRule="atLeast"/>
        <w:rPr>
          <w:rFonts w:ascii="Times New Roman" w:eastAsia="Calibri" w:hAnsi="Times New Roman" w:cs="Times New Roman"/>
          <w:color w:val="auto"/>
          <w:sz w:val="24"/>
          <w:szCs w:val="24"/>
          <w:lang w:eastAsia="en-AU"/>
        </w:rPr>
      </w:pPr>
      <w:r w:rsidRPr="0063388A">
        <w:rPr>
          <w:rFonts w:ascii="Times New Roman" w:eastAsia="Calibri" w:hAnsi="Times New Roman" w:cs="Times New Roman"/>
          <w:color w:val="auto"/>
          <w:sz w:val="24"/>
          <w:szCs w:val="24"/>
          <w:lang w:eastAsia="en-AU"/>
        </w:rPr>
        <w:t xml:space="preserve">Overall appraisal: </w:t>
      </w:r>
      <w:r w:rsidRPr="0063388A">
        <w:rPr>
          <w:rFonts w:ascii="Times New Roman" w:eastAsia="Calibri" w:hAnsi="Times New Roman" w:cs="Times New Roman"/>
          <w:color w:val="auto"/>
          <w:sz w:val="24"/>
          <w:szCs w:val="24"/>
          <w:lang w:eastAsia="en-AU"/>
        </w:rPr>
        <w:tab/>
        <w:t>Include</w:t>
      </w:r>
      <w:proofErr w:type="gramStart"/>
      <w:r w:rsidRPr="0063388A">
        <w:rPr>
          <w:rFonts w:ascii="Times New Roman" w:eastAsia="Calibri" w:hAnsi="Times New Roman" w:cs="Times New Roman"/>
          <w:color w:val="auto"/>
          <w:sz w:val="24"/>
          <w:szCs w:val="24"/>
          <w:lang w:eastAsia="en-AU"/>
        </w:rPr>
        <w:tab/>
        <w:t xml:space="preserve">  □</w:t>
      </w:r>
      <w:proofErr w:type="gramEnd"/>
      <w:r w:rsidRPr="0063388A">
        <w:rPr>
          <w:rFonts w:ascii="Times New Roman" w:eastAsia="Calibri" w:hAnsi="Times New Roman" w:cs="Times New Roman"/>
          <w:color w:val="auto"/>
          <w:sz w:val="24"/>
          <w:szCs w:val="24"/>
          <w:lang w:eastAsia="en-AU"/>
        </w:rPr>
        <w:tab/>
        <w:t>Exclude</w:t>
      </w:r>
      <w:r w:rsidRPr="0063388A">
        <w:rPr>
          <w:rFonts w:ascii="Times New Roman" w:eastAsia="Calibri" w:hAnsi="Times New Roman" w:cs="Times New Roman"/>
          <w:color w:val="auto"/>
          <w:sz w:val="24"/>
          <w:szCs w:val="24"/>
          <w:lang w:eastAsia="en-AU"/>
        </w:rPr>
        <w:tab/>
        <w:t xml:space="preserve">  □</w:t>
      </w:r>
      <w:r w:rsidRPr="0063388A">
        <w:rPr>
          <w:rFonts w:ascii="Times New Roman" w:eastAsia="Calibri" w:hAnsi="Times New Roman" w:cs="Times New Roman"/>
          <w:color w:val="auto"/>
          <w:sz w:val="24"/>
          <w:szCs w:val="24"/>
          <w:lang w:eastAsia="en-AU"/>
        </w:rPr>
        <w:tab/>
        <w:t>Seek further info  □</w:t>
      </w:r>
    </w:p>
    <w:p w14:paraId="413C6727" w14:textId="77777777" w:rsidR="00A56572" w:rsidRPr="0063388A" w:rsidRDefault="00A56572" w:rsidP="00A56572">
      <w:pPr>
        <w:pBdr>
          <w:between w:val="single" w:sz="4" w:space="1" w:color="auto"/>
        </w:pBdr>
        <w:spacing w:line="300" w:lineRule="atLeast"/>
        <w:rPr>
          <w:rFonts w:ascii="Times New Roman" w:eastAsia="Calibri" w:hAnsi="Times New Roman" w:cs="Times New Roman"/>
          <w:color w:val="auto"/>
          <w:sz w:val="24"/>
          <w:szCs w:val="24"/>
          <w:lang w:eastAsia="en-AU"/>
        </w:rPr>
      </w:pPr>
      <w:r w:rsidRPr="0063388A">
        <w:rPr>
          <w:rFonts w:ascii="Times New Roman" w:eastAsia="Calibri" w:hAnsi="Times New Roman" w:cs="Times New Roman"/>
          <w:color w:val="auto"/>
          <w:sz w:val="24"/>
          <w:szCs w:val="24"/>
          <w:lang w:eastAsia="en-AU"/>
        </w:rPr>
        <w:t>Comments (Including reason for exclusion)</w:t>
      </w:r>
    </w:p>
    <w:p w14:paraId="454E0A80" w14:textId="77777777" w:rsidR="00A56572" w:rsidRPr="0063388A" w:rsidRDefault="00A56572" w:rsidP="00A56572">
      <w:pPr>
        <w:spacing w:before="200" w:line="300" w:lineRule="atLeast"/>
        <w:rPr>
          <w:rFonts w:ascii="Times New Roman" w:eastAsia="Calibri" w:hAnsi="Times New Roman" w:cs="Times New Roman"/>
          <w:color w:val="auto"/>
          <w:sz w:val="24"/>
          <w:szCs w:val="24"/>
          <w:u w:val="single"/>
          <w:lang w:eastAsia="en-AU"/>
        </w:rPr>
      </w:pPr>
      <w:r w:rsidRPr="0063388A">
        <w:rPr>
          <w:rFonts w:ascii="Times New Roman" w:eastAsia="Calibri" w:hAnsi="Times New Roman" w:cs="Times New Roman"/>
          <w:color w:val="auto"/>
          <w:sz w:val="24"/>
          <w:szCs w:val="24"/>
          <w:u w:val="single"/>
          <w:lang w:eastAsia="en-AU"/>
        </w:rPr>
        <w:t>________________________________________________________________________________________________________________________________________________________________________________________________</w:t>
      </w:r>
    </w:p>
    <w:p w14:paraId="1BAEC1A2" w14:textId="77777777" w:rsidR="00A56572" w:rsidRPr="0063388A" w:rsidRDefault="00A56572" w:rsidP="00A56572">
      <w:pPr>
        <w:spacing w:before="200" w:line="300" w:lineRule="atLeast"/>
        <w:rPr>
          <w:rFonts w:ascii="Times New Roman" w:eastAsia="Calibri" w:hAnsi="Times New Roman" w:cs="Times New Roman"/>
          <w:color w:val="auto"/>
          <w:sz w:val="24"/>
          <w:szCs w:val="24"/>
          <w:u w:val="single"/>
          <w:lang w:eastAsia="en-AU"/>
        </w:rPr>
      </w:pPr>
    </w:p>
    <w:p w14:paraId="1967FC98" w14:textId="77777777" w:rsidR="00A56572" w:rsidRPr="0063388A" w:rsidRDefault="00A56572" w:rsidP="00A56572">
      <w:pPr>
        <w:tabs>
          <w:tab w:val="left" w:pos="6010"/>
        </w:tabs>
        <w:spacing w:after="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63388A">
        <w:rPr>
          <w:rFonts w:ascii="Times New Roman" w:hAnsi="Times New Roman" w:cs="Times New Roman"/>
          <w:color w:val="auto"/>
          <w:sz w:val="24"/>
          <w:szCs w:val="24"/>
          <w:bdr w:val="none" w:sz="0" w:space="0" w:color="auto" w:frame="1"/>
          <w:shd w:val="clear" w:color="auto" w:fill="FFFFFF"/>
        </w:rPr>
        <w:t>© JBI, 2020. All rights reserved. JBI grants use of these</w:t>
      </w:r>
      <w:r w:rsidRPr="0063388A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63388A">
        <w:rPr>
          <w:rFonts w:ascii="Times New Roman" w:hAnsi="Times New Roman" w:cs="Times New Roman"/>
          <w:color w:val="auto"/>
          <w:sz w:val="24"/>
          <w:szCs w:val="24"/>
        </w:rPr>
        <w:tab/>
        <w:t xml:space="preserve">Critical Appraisal Checklist for Cohort </w:t>
      </w:r>
      <w:proofErr w:type="gramStart"/>
      <w:r w:rsidRPr="0063388A">
        <w:rPr>
          <w:rFonts w:ascii="Times New Roman" w:hAnsi="Times New Roman" w:cs="Times New Roman"/>
          <w:color w:val="auto"/>
          <w:sz w:val="24"/>
          <w:szCs w:val="24"/>
        </w:rPr>
        <w:t>Studies  -</w:t>
      </w:r>
      <w:proofErr w:type="gramEnd"/>
      <w:r w:rsidRPr="0063388A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 </w:t>
      </w:r>
      <w:r w:rsidRPr="0063388A">
        <w:rPr>
          <w:rFonts w:ascii="Times New Roman" w:hAnsi="Times New Roman" w:cs="Times New Roman"/>
          <w:b/>
          <w:bCs/>
          <w:color w:val="auto"/>
          <w:sz w:val="24"/>
          <w:szCs w:val="24"/>
        </w:rPr>
        <w:fldChar w:fldCharType="begin"/>
      </w:r>
      <w:r w:rsidRPr="0063388A">
        <w:rPr>
          <w:rFonts w:ascii="Times New Roman" w:hAnsi="Times New Roman" w:cs="Times New Roman"/>
          <w:b/>
          <w:bCs/>
          <w:color w:val="auto"/>
          <w:sz w:val="24"/>
          <w:szCs w:val="24"/>
        </w:rPr>
        <w:instrText xml:space="preserve"> PAGE  \* Arabic </w:instrText>
      </w:r>
      <w:r w:rsidRPr="0063388A">
        <w:rPr>
          <w:rFonts w:ascii="Times New Roman" w:hAnsi="Times New Roman" w:cs="Times New Roman"/>
          <w:b/>
          <w:bCs/>
          <w:color w:val="auto"/>
          <w:sz w:val="24"/>
          <w:szCs w:val="24"/>
        </w:rPr>
        <w:fldChar w:fldCharType="separate"/>
      </w:r>
      <w:r w:rsidRPr="0063388A">
        <w:rPr>
          <w:rFonts w:ascii="Times New Roman" w:hAnsi="Times New Roman" w:cs="Times New Roman"/>
          <w:b/>
          <w:bCs/>
          <w:color w:val="auto"/>
          <w:sz w:val="24"/>
          <w:szCs w:val="24"/>
        </w:rPr>
        <w:t>2</w:t>
      </w:r>
      <w:r w:rsidRPr="0063388A">
        <w:rPr>
          <w:rFonts w:ascii="Times New Roman" w:hAnsi="Times New Roman" w:cs="Times New Roman"/>
          <w:b/>
          <w:bCs/>
          <w:color w:val="auto"/>
          <w:sz w:val="24"/>
          <w:szCs w:val="24"/>
        </w:rPr>
        <w:fldChar w:fldCharType="end"/>
      </w:r>
    </w:p>
    <w:p w14:paraId="45520439" w14:textId="77777777" w:rsidR="00A56572" w:rsidRPr="0063388A" w:rsidRDefault="00A56572" w:rsidP="00A56572">
      <w:pPr>
        <w:tabs>
          <w:tab w:val="left" w:pos="6010"/>
        </w:tabs>
        <w:rPr>
          <w:rFonts w:ascii="Times New Roman" w:hAnsi="Times New Roman" w:cs="Times New Roman"/>
          <w:color w:val="auto"/>
          <w:sz w:val="24"/>
          <w:szCs w:val="24"/>
        </w:rPr>
      </w:pPr>
      <w:r w:rsidRPr="0063388A">
        <w:rPr>
          <w:rFonts w:ascii="Times New Roman" w:hAnsi="Times New Roman" w:cs="Times New Roman"/>
          <w:color w:val="auto"/>
          <w:sz w:val="24"/>
          <w:szCs w:val="24"/>
          <w:bdr w:val="none" w:sz="0" w:space="0" w:color="auto" w:frame="1"/>
          <w:shd w:val="clear" w:color="auto" w:fill="FFFFFF"/>
        </w:rPr>
        <w:t>tools for research purposes only. All other enquiries</w:t>
      </w:r>
      <w:r w:rsidRPr="0063388A">
        <w:rPr>
          <w:rFonts w:ascii="Times New Roman" w:hAnsi="Times New Roman" w:cs="Times New Roman"/>
          <w:color w:val="auto"/>
          <w:sz w:val="24"/>
          <w:szCs w:val="24"/>
          <w:bdr w:val="none" w:sz="0" w:space="0" w:color="auto" w:frame="1"/>
          <w:shd w:val="clear" w:color="auto" w:fill="FFFFFF"/>
        </w:rPr>
        <w:br/>
        <w:t>should be sent to </w:t>
      </w:r>
      <w:hyperlink r:id="rId5" w:tgtFrame="_blank" w:history="1">
        <w:r w:rsidRPr="0063388A">
          <w:rPr>
            <w:rStyle w:val="Hyperlink"/>
            <w:rFonts w:ascii="Times New Roman" w:hAnsi="Times New Roman" w:cs="Times New Roman"/>
            <w:color w:val="auto"/>
            <w:sz w:val="24"/>
            <w:szCs w:val="24"/>
            <w:bdr w:val="none" w:sz="0" w:space="0" w:color="auto" w:frame="1"/>
            <w:shd w:val="clear" w:color="auto" w:fill="FFFFFF"/>
          </w:rPr>
          <w:t>jbisynthesis@adelaide.edu.au</w:t>
        </w:r>
      </w:hyperlink>
      <w:r w:rsidRPr="0063388A">
        <w:rPr>
          <w:rFonts w:ascii="Times New Roman" w:hAnsi="Times New Roman" w:cs="Times New Roman"/>
          <w:color w:val="auto"/>
          <w:sz w:val="24"/>
          <w:szCs w:val="24"/>
          <w:bdr w:val="none" w:sz="0" w:space="0" w:color="auto" w:frame="1"/>
          <w:shd w:val="clear" w:color="auto" w:fill="FFFFFF"/>
        </w:rPr>
        <w:t>.</w:t>
      </w:r>
    </w:p>
    <w:p w14:paraId="7A0D3085" w14:textId="77777777" w:rsidR="00A746DD" w:rsidRPr="0063388A" w:rsidRDefault="00A56572" w:rsidP="00A746DD">
      <w:pPr>
        <w:pStyle w:val="Default"/>
        <w:rPr>
          <w:rFonts w:ascii="Times New Roman" w:hAnsi="Times New Roman" w:cs="Times New Roman"/>
          <w:color w:val="auto"/>
        </w:rPr>
      </w:pPr>
      <w:r w:rsidRPr="0063388A">
        <w:rPr>
          <w:rFonts w:ascii="Times New Roman" w:eastAsia="Calibri" w:hAnsi="Times New Roman" w:cs="Times New Roman"/>
          <w:color w:val="auto"/>
          <w:u w:val="single"/>
          <w:lang w:eastAsia="en-AU"/>
        </w:rPr>
        <w:br w:type="page"/>
      </w:r>
      <w:r w:rsidR="00A746DD" w:rsidRPr="0063388A">
        <w:rPr>
          <w:rFonts w:ascii="Times New Roman" w:hAnsi="Times New Roman" w:cs="Times New Roman"/>
          <w:b/>
          <w:bCs/>
          <w:color w:val="auto"/>
        </w:rPr>
        <w:lastRenderedPageBreak/>
        <w:t xml:space="preserve">JBI Critical Appraisal Checklist for Systematic Reviews and Research Syntheses </w:t>
      </w:r>
    </w:p>
    <w:p w14:paraId="670B49C3" w14:textId="77777777" w:rsidR="00A746DD" w:rsidRPr="0063388A" w:rsidRDefault="00A746DD" w:rsidP="00A746DD">
      <w:pPr>
        <w:pStyle w:val="Default"/>
        <w:rPr>
          <w:rFonts w:ascii="Times New Roman" w:hAnsi="Times New Roman" w:cs="Times New Roman"/>
          <w:color w:val="auto"/>
        </w:rPr>
      </w:pPr>
      <w:r w:rsidRPr="0063388A">
        <w:rPr>
          <w:rFonts w:ascii="Times New Roman" w:hAnsi="Times New Roman" w:cs="Times New Roman"/>
          <w:color w:val="auto"/>
        </w:rPr>
        <w:t xml:space="preserve">Reviewer Date </w:t>
      </w:r>
    </w:p>
    <w:tbl>
      <w:tblPr>
        <w:tblW w:w="0" w:type="auto"/>
        <w:tblInd w:w="-168" w:type="dxa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57"/>
        <w:gridCol w:w="605"/>
        <w:gridCol w:w="992"/>
        <w:gridCol w:w="660"/>
        <w:gridCol w:w="901"/>
        <w:gridCol w:w="1356"/>
        <w:gridCol w:w="449"/>
        <w:gridCol w:w="1808"/>
      </w:tblGrid>
      <w:tr w:rsidR="00D10041" w:rsidRPr="0063388A" w14:paraId="490E9CEB" w14:textId="77777777" w:rsidTr="008D35CD">
        <w:trPr>
          <w:trHeight w:val="646"/>
        </w:trPr>
        <w:tc>
          <w:tcPr>
            <w:tcW w:w="2257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3719A9D0" w14:textId="0C8DAD6A" w:rsidR="00A746DD" w:rsidRPr="0063388A" w:rsidRDefault="00A746DD" w:rsidP="00656610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>Author Year Record Number</w:t>
            </w:r>
          </w:p>
        </w:tc>
        <w:tc>
          <w:tcPr>
            <w:tcW w:w="2257" w:type="dxa"/>
            <w:gridSpan w:val="3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E946095" w14:textId="63C7F511" w:rsidR="00A746DD" w:rsidRPr="0063388A" w:rsidRDefault="008D35CD" w:rsidP="00656610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           Yes                  </w:t>
            </w:r>
            <w:r w:rsidR="00A746DD" w:rsidRPr="0063388A">
              <w:rPr>
                <w:rFonts w:ascii="Times New Roman" w:hAnsi="Times New Roman" w:cs="Times New Roman"/>
                <w:color w:val="auto"/>
              </w:rPr>
              <w:t xml:space="preserve">No </w:t>
            </w:r>
          </w:p>
        </w:tc>
        <w:tc>
          <w:tcPr>
            <w:tcW w:w="2257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D4A3408" w14:textId="21DD526E" w:rsidR="00A746DD" w:rsidRPr="0063388A" w:rsidRDefault="008D35CD" w:rsidP="00656610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              </w:t>
            </w:r>
            <w:r w:rsidR="00A746DD" w:rsidRPr="0063388A">
              <w:rPr>
                <w:rFonts w:ascii="Times New Roman" w:hAnsi="Times New Roman" w:cs="Times New Roman"/>
                <w:color w:val="auto"/>
              </w:rPr>
              <w:t xml:space="preserve">Unclear </w:t>
            </w:r>
          </w:p>
        </w:tc>
        <w:tc>
          <w:tcPr>
            <w:tcW w:w="2257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2BAF325" w14:textId="77777777" w:rsidR="00A746DD" w:rsidRPr="0063388A" w:rsidRDefault="00A746DD" w:rsidP="00656610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Not applicable </w:t>
            </w:r>
          </w:p>
        </w:tc>
      </w:tr>
      <w:tr w:rsidR="00D10041" w:rsidRPr="0063388A" w14:paraId="5C45D926" w14:textId="77777777" w:rsidTr="008D35CD">
        <w:trPr>
          <w:trHeight w:val="279"/>
        </w:trPr>
        <w:tc>
          <w:tcPr>
            <w:tcW w:w="2862" w:type="dxa"/>
            <w:gridSpan w:val="2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50A6D257" w14:textId="77777777" w:rsidR="00A746DD" w:rsidRPr="0063388A" w:rsidRDefault="00A746DD" w:rsidP="00656610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</w:p>
          <w:p w14:paraId="2AE02DD2" w14:textId="77777777" w:rsidR="00A746DD" w:rsidRPr="0063388A" w:rsidRDefault="00A746DD" w:rsidP="00656610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1. Is the review question clearly and explicitly stated? </w:t>
            </w:r>
          </w:p>
          <w:p w14:paraId="754A9F70" w14:textId="77777777" w:rsidR="00A746DD" w:rsidRPr="0063388A" w:rsidRDefault="00A746DD" w:rsidP="00656610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AD376D6" w14:textId="77777777" w:rsidR="00A746DD" w:rsidRPr="0063388A" w:rsidRDefault="00A746DD" w:rsidP="00656610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  <w:tc>
          <w:tcPr>
            <w:tcW w:w="156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D82BFD8" w14:textId="77777777" w:rsidR="00A746DD" w:rsidRPr="0063388A" w:rsidRDefault="00A746DD" w:rsidP="00656610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  <w:tc>
          <w:tcPr>
            <w:tcW w:w="180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C067B9E" w14:textId="77777777" w:rsidR="00A746DD" w:rsidRPr="0063388A" w:rsidRDefault="00A746DD" w:rsidP="00656610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  <w:tc>
          <w:tcPr>
            <w:tcW w:w="1808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6FC10E13" w14:textId="77777777" w:rsidR="00A746DD" w:rsidRPr="0063388A" w:rsidRDefault="00A746DD" w:rsidP="00656610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</w:tr>
      <w:tr w:rsidR="00D10041" w:rsidRPr="0063388A" w14:paraId="691B5388" w14:textId="77777777" w:rsidTr="008D35CD">
        <w:trPr>
          <w:trHeight w:val="299"/>
        </w:trPr>
        <w:tc>
          <w:tcPr>
            <w:tcW w:w="2862" w:type="dxa"/>
            <w:gridSpan w:val="2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1FD2061C" w14:textId="77777777" w:rsidR="00A746DD" w:rsidRPr="0063388A" w:rsidRDefault="00A746DD" w:rsidP="00656610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2. Were the inclusion criteria appropriate for the review question? </w:t>
            </w:r>
          </w:p>
          <w:p w14:paraId="574133B7" w14:textId="77777777" w:rsidR="00A746DD" w:rsidRPr="0063388A" w:rsidRDefault="00A746DD" w:rsidP="00656610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B69E19F" w14:textId="77777777" w:rsidR="00A746DD" w:rsidRPr="0063388A" w:rsidRDefault="00A746DD" w:rsidP="00656610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  <w:tc>
          <w:tcPr>
            <w:tcW w:w="156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801916A" w14:textId="77777777" w:rsidR="00A746DD" w:rsidRPr="0063388A" w:rsidRDefault="00A746DD" w:rsidP="00656610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  <w:tc>
          <w:tcPr>
            <w:tcW w:w="180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F3464B3" w14:textId="77777777" w:rsidR="00A746DD" w:rsidRPr="0063388A" w:rsidRDefault="00A746DD" w:rsidP="00656610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  <w:tc>
          <w:tcPr>
            <w:tcW w:w="1808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78081505" w14:textId="77777777" w:rsidR="00A746DD" w:rsidRPr="0063388A" w:rsidRDefault="00A746DD" w:rsidP="00656610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</w:tr>
      <w:tr w:rsidR="00D10041" w:rsidRPr="0063388A" w14:paraId="219A19E3" w14:textId="77777777" w:rsidTr="008D35CD">
        <w:trPr>
          <w:trHeight w:val="279"/>
        </w:trPr>
        <w:tc>
          <w:tcPr>
            <w:tcW w:w="2862" w:type="dxa"/>
            <w:gridSpan w:val="2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052FD65B" w14:textId="77777777" w:rsidR="00A746DD" w:rsidRPr="0063388A" w:rsidRDefault="00A746DD" w:rsidP="00656610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3. Was the search strategy appropriate? </w:t>
            </w:r>
          </w:p>
          <w:p w14:paraId="173F0E18" w14:textId="77777777" w:rsidR="00A746DD" w:rsidRPr="0063388A" w:rsidRDefault="00A746DD" w:rsidP="00656610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90C6890" w14:textId="77777777" w:rsidR="00A746DD" w:rsidRPr="0063388A" w:rsidRDefault="00A746DD" w:rsidP="00656610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  <w:tc>
          <w:tcPr>
            <w:tcW w:w="156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C143ED9" w14:textId="77777777" w:rsidR="00A746DD" w:rsidRPr="0063388A" w:rsidRDefault="00A746DD" w:rsidP="00656610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  <w:tc>
          <w:tcPr>
            <w:tcW w:w="180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FBBB8D6" w14:textId="77777777" w:rsidR="00A746DD" w:rsidRPr="0063388A" w:rsidRDefault="00A746DD" w:rsidP="00656610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  <w:tc>
          <w:tcPr>
            <w:tcW w:w="1808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6FAED7CF" w14:textId="77777777" w:rsidR="00A746DD" w:rsidRPr="0063388A" w:rsidRDefault="00A746DD" w:rsidP="00656610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</w:tr>
      <w:tr w:rsidR="00D10041" w:rsidRPr="0063388A" w14:paraId="108CF4CB" w14:textId="77777777" w:rsidTr="008D35CD">
        <w:trPr>
          <w:trHeight w:val="299"/>
        </w:trPr>
        <w:tc>
          <w:tcPr>
            <w:tcW w:w="2862" w:type="dxa"/>
            <w:gridSpan w:val="2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37AF0C42" w14:textId="77777777" w:rsidR="00A746DD" w:rsidRPr="0063388A" w:rsidRDefault="00A746DD" w:rsidP="00656610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4. Were the sources and resources used to search for studies adequate? </w:t>
            </w:r>
          </w:p>
          <w:p w14:paraId="517613F8" w14:textId="77777777" w:rsidR="00A746DD" w:rsidRPr="0063388A" w:rsidRDefault="00A746DD" w:rsidP="00656610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9E902B0" w14:textId="77777777" w:rsidR="00A746DD" w:rsidRPr="0063388A" w:rsidRDefault="00A746DD" w:rsidP="00656610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  <w:tc>
          <w:tcPr>
            <w:tcW w:w="156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B18DB80" w14:textId="77777777" w:rsidR="00A746DD" w:rsidRPr="0063388A" w:rsidRDefault="00A746DD" w:rsidP="00656610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  <w:tc>
          <w:tcPr>
            <w:tcW w:w="180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3A994DE" w14:textId="77777777" w:rsidR="00A746DD" w:rsidRPr="0063388A" w:rsidRDefault="00A746DD" w:rsidP="00656610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  <w:tc>
          <w:tcPr>
            <w:tcW w:w="1808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5BC0DA8B" w14:textId="77777777" w:rsidR="00A746DD" w:rsidRPr="0063388A" w:rsidRDefault="00A746DD" w:rsidP="00656610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</w:tr>
      <w:tr w:rsidR="00D10041" w:rsidRPr="0063388A" w14:paraId="1D8450B0" w14:textId="77777777" w:rsidTr="008D35CD">
        <w:trPr>
          <w:trHeight w:val="279"/>
        </w:trPr>
        <w:tc>
          <w:tcPr>
            <w:tcW w:w="2862" w:type="dxa"/>
            <w:gridSpan w:val="2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7D511A8B" w14:textId="77777777" w:rsidR="00A746DD" w:rsidRPr="0063388A" w:rsidRDefault="00A746DD" w:rsidP="00656610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5. Were the criteria for appraising studies appropriate? </w:t>
            </w:r>
          </w:p>
          <w:p w14:paraId="2B7454A3" w14:textId="77777777" w:rsidR="00A746DD" w:rsidRPr="0063388A" w:rsidRDefault="00A746DD" w:rsidP="00656610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8DFBAB9" w14:textId="77777777" w:rsidR="00A746DD" w:rsidRPr="0063388A" w:rsidRDefault="00A746DD" w:rsidP="00656610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  <w:tc>
          <w:tcPr>
            <w:tcW w:w="156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A0B05F4" w14:textId="77777777" w:rsidR="00A746DD" w:rsidRPr="0063388A" w:rsidRDefault="00A746DD" w:rsidP="00656610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  <w:tc>
          <w:tcPr>
            <w:tcW w:w="180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3F024B5" w14:textId="77777777" w:rsidR="00A746DD" w:rsidRPr="0063388A" w:rsidRDefault="00A746DD" w:rsidP="00656610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  <w:tc>
          <w:tcPr>
            <w:tcW w:w="1808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2EBCD6AC" w14:textId="77777777" w:rsidR="00A746DD" w:rsidRPr="0063388A" w:rsidRDefault="00A746DD" w:rsidP="00656610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</w:tr>
      <w:tr w:rsidR="00D10041" w:rsidRPr="0063388A" w14:paraId="7DCF3E82" w14:textId="77777777" w:rsidTr="008D35CD">
        <w:trPr>
          <w:trHeight w:val="299"/>
        </w:trPr>
        <w:tc>
          <w:tcPr>
            <w:tcW w:w="2862" w:type="dxa"/>
            <w:gridSpan w:val="2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55439AF1" w14:textId="77777777" w:rsidR="00A746DD" w:rsidRPr="0063388A" w:rsidRDefault="00A746DD" w:rsidP="00656610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6. Was critical appraisal conducted by two or more reviewers independently? </w:t>
            </w:r>
          </w:p>
          <w:p w14:paraId="1D9BE665" w14:textId="77777777" w:rsidR="00A746DD" w:rsidRPr="0063388A" w:rsidRDefault="00A746DD" w:rsidP="00656610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0E2782D" w14:textId="77777777" w:rsidR="00A746DD" w:rsidRPr="0063388A" w:rsidRDefault="00A746DD" w:rsidP="00656610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  <w:tc>
          <w:tcPr>
            <w:tcW w:w="156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B2914C4" w14:textId="77777777" w:rsidR="00A746DD" w:rsidRPr="0063388A" w:rsidRDefault="00A746DD" w:rsidP="00656610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  <w:tc>
          <w:tcPr>
            <w:tcW w:w="180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20E6272" w14:textId="77777777" w:rsidR="00A746DD" w:rsidRPr="0063388A" w:rsidRDefault="00A746DD" w:rsidP="00656610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  <w:tc>
          <w:tcPr>
            <w:tcW w:w="1808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CE37A15" w14:textId="77777777" w:rsidR="00A746DD" w:rsidRPr="0063388A" w:rsidRDefault="00A746DD" w:rsidP="00656610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</w:tr>
      <w:tr w:rsidR="00D10041" w:rsidRPr="0063388A" w14:paraId="3C27E633" w14:textId="77777777" w:rsidTr="008D35CD">
        <w:trPr>
          <w:trHeight w:val="299"/>
        </w:trPr>
        <w:tc>
          <w:tcPr>
            <w:tcW w:w="2862" w:type="dxa"/>
            <w:gridSpan w:val="2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51B275D4" w14:textId="77777777" w:rsidR="00A746DD" w:rsidRPr="0063388A" w:rsidRDefault="00A746DD" w:rsidP="00656610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7. Were there methods to minimize errors in data extraction? </w:t>
            </w:r>
          </w:p>
          <w:p w14:paraId="465F2F84" w14:textId="77777777" w:rsidR="00A746DD" w:rsidRPr="0063388A" w:rsidRDefault="00A746DD" w:rsidP="00656610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CAEAB33" w14:textId="77777777" w:rsidR="00A746DD" w:rsidRPr="0063388A" w:rsidRDefault="00A746DD" w:rsidP="00656610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  <w:tc>
          <w:tcPr>
            <w:tcW w:w="156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3EAB1F8" w14:textId="77777777" w:rsidR="00A746DD" w:rsidRPr="0063388A" w:rsidRDefault="00A746DD" w:rsidP="00656610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  <w:tc>
          <w:tcPr>
            <w:tcW w:w="180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DBA6D42" w14:textId="77777777" w:rsidR="00A746DD" w:rsidRPr="0063388A" w:rsidRDefault="00A746DD" w:rsidP="00656610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  <w:tc>
          <w:tcPr>
            <w:tcW w:w="1808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3FE419D" w14:textId="77777777" w:rsidR="00A746DD" w:rsidRPr="0063388A" w:rsidRDefault="00A746DD" w:rsidP="00656610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</w:tr>
      <w:tr w:rsidR="00D10041" w:rsidRPr="0063388A" w14:paraId="54E71664" w14:textId="77777777" w:rsidTr="008D35CD">
        <w:trPr>
          <w:trHeight w:val="279"/>
        </w:trPr>
        <w:tc>
          <w:tcPr>
            <w:tcW w:w="2862" w:type="dxa"/>
            <w:gridSpan w:val="2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42DE8C4D" w14:textId="77777777" w:rsidR="00A746DD" w:rsidRPr="0063388A" w:rsidRDefault="00A746DD" w:rsidP="00656610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8. Were the methods used to combine studies appropriate? </w:t>
            </w:r>
          </w:p>
          <w:p w14:paraId="6EB930E6" w14:textId="77777777" w:rsidR="00A746DD" w:rsidRPr="0063388A" w:rsidRDefault="00A746DD" w:rsidP="00656610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195D9F8" w14:textId="77777777" w:rsidR="00A746DD" w:rsidRPr="0063388A" w:rsidRDefault="00A746DD" w:rsidP="00656610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  <w:tc>
          <w:tcPr>
            <w:tcW w:w="156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CD7E704" w14:textId="77777777" w:rsidR="00A746DD" w:rsidRPr="0063388A" w:rsidRDefault="00A746DD" w:rsidP="00656610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  <w:tc>
          <w:tcPr>
            <w:tcW w:w="180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1C68230" w14:textId="77777777" w:rsidR="00A746DD" w:rsidRPr="0063388A" w:rsidRDefault="00A746DD" w:rsidP="00656610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  <w:tc>
          <w:tcPr>
            <w:tcW w:w="1808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77D16F9" w14:textId="77777777" w:rsidR="00A746DD" w:rsidRPr="0063388A" w:rsidRDefault="00A746DD" w:rsidP="00656610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</w:tr>
      <w:tr w:rsidR="00D10041" w:rsidRPr="0063388A" w14:paraId="58E911EF" w14:textId="77777777" w:rsidTr="008D35CD">
        <w:trPr>
          <w:trHeight w:val="279"/>
        </w:trPr>
        <w:tc>
          <w:tcPr>
            <w:tcW w:w="2862" w:type="dxa"/>
            <w:gridSpan w:val="2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4052D332" w14:textId="77777777" w:rsidR="00A746DD" w:rsidRPr="0063388A" w:rsidRDefault="00A746DD" w:rsidP="00656610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</w:p>
          <w:p w14:paraId="447CE8F9" w14:textId="77777777" w:rsidR="00A746DD" w:rsidRPr="0063388A" w:rsidRDefault="00A746DD" w:rsidP="00656610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9. Was the likelihood of publication bias assessed? </w:t>
            </w:r>
          </w:p>
          <w:p w14:paraId="07028110" w14:textId="77777777" w:rsidR="00A746DD" w:rsidRPr="0063388A" w:rsidRDefault="00A746DD" w:rsidP="00656610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61DE5CF" w14:textId="77777777" w:rsidR="00A746DD" w:rsidRPr="0063388A" w:rsidRDefault="00A746DD" w:rsidP="00656610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  <w:tc>
          <w:tcPr>
            <w:tcW w:w="156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405E302" w14:textId="77777777" w:rsidR="00A746DD" w:rsidRPr="0063388A" w:rsidRDefault="00A746DD" w:rsidP="00656610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  <w:tc>
          <w:tcPr>
            <w:tcW w:w="180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0E28F08" w14:textId="77777777" w:rsidR="00A746DD" w:rsidRPr="0063388A" w:rsidRDefault="00A746DD" w:rsidP="00656610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  <w:tc>
          <w:tcPr>
            <w:tcW w:w="1808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7E95EE6F" w14:textId="77777777" w:rsidR="00A746DD" w:rsidRPr="0063388A" w:rsidRDefault="00A746DD" w:rsidP="00656610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</w:tr>
      <w:tr w:rsidR="00D10041" w:rsidRPr="0063388A" w14:paraId="49064EE3" w14:textId="77777777" w:rsidTr="008D35CD">
        <w:trPr>
          <w:trHeight w:val="299"/>
        </w:trPr>
        <w:tc>
          <w:tcPr>
            <w:tcW w:w="2862" w:type="dxa"/>
            <w:gridSpan w:val="2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0061D02D" w14:textId="77777777" w:rsidR="00A746DD" w:rsidRPr="0063388A" w:rsidRDefault="00A746DD" w:rsidP="00656610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</w:p>
          <w:p w14:paraId="437BF35D" w14:textId="77777777" w:rsidR="00A746DD" w:rsidRPr="0063388A" w:rsidRDefault="00A746DD" w:rsidP="00656610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10. Were recommendations for policy and/or practice supported by the reported data? </w:t>
            </w:r>
          </w:p>
          <w:p w14:paraId="0534064A" w14:textId="77777777" w:rsidR="00A746DD" w:rsidRPr="0063388A" w:rsidRDefault="00A746DD" w:rsidP="00656610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7E1FC08" w14:textId="77777777" w:rsidR="00A746DD" w:rsidRPr="0063388A" w:rsidRDefault="00A746DD" w:rsidP="00656610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  <w:tc>
          <w:tcPr>
            <w:tcW w:w="156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38E8CC1" w14:textId="77777777" w:rsidR="00A746DD" w:rsidRPr="0063388A" w:rsidRDefault="00A746DD" w:rsidP="00656610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  <w:tc>
          <w:tcPr>
            <w:tcW w:w="180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EBABDC0" w14:textId="77777777" w:rsidR="00A746DD" w:rsidRPr="0063388A" w:rsidRDefault="00A746DD" w:rsidP="00656610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  <w:tc>
          <w:tcPr>
            <w:tcW w:w="1808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1D0E4F56" w14:textId="77777777" w:rsidR="00A746DD" w:rsidRPr="0063388A" w:rsidRDefault="00A746DD" w:rsidP="00656610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</w:tr>
      <w:tr w:rsidR="00D10041" w:rsidRPr="0063388A" w14:paraId="23345133" w14:textId="77777777" w:rsidTr="008D35CD">
        <w:trPr>
          <w:trHeight w:val="299"/>
        </w:trPr>
        <w:tc>
          <w:tcPr>
            <w:tcW w:w="2862" w:type="dxa"/>
            <w:gridSpan w:val="2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120D4098" w14:textId="77777777" w:rsidR="00A746DD" w:rsidRPr="0063388A" w:rsidRDefault="00A746DD" w:rsidP="00656610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</w:p>
          <w:p w14:paraId="2173D0CD" w14:textId="77777777" w:rsidR="00A746DD" w:rsidRPr="0063388A" w:rsidRDefault="00A746DD" w:rsidP="00656610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11. Were the specific directives for new research appropriate? </w:t>
            </w:r>
          </w:p>
          <w:p w14:paraId="731E0A2F" w14:textId="77777777" w:rsidR="00A746DD" w:rsidRPr="0063388A" w:rsidRDefault="00A746DD" w:rsidP="00656610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2799260" w14:textId="77777777" w:rsidR="00A746DD" w:rsidRPr="0063388A" w:rsidRDefault="00A746DD" w:rsidP="00656610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lastRenderedPageBreak/>
              <w:t xml:space="preserve">□ </w:t>
            </w:r>
          </w:p>
        </w:tc>
        <w:tc>
          <w:tcPr>
            <w:tcW w:w="156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CF15CE4" w14:textId="77777777" w:rsidR="00A746DD" w:rsidRPr="0063388A" w:rsidRDefault="00A746DD" w:rsidP="00656610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  <w:tc>
          <w:tcPr>
            <w:tcW w:w="180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28585E0" w14:textId="77777777" w:rsidR="00A746DD" w:rsidRPr="0063388A" w:rsidRDefault="00A746DD" w:rsidP="00656610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  <w:tc>
          <w:tcPr>
            <w:tcW w:w="1808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576D9D31" w14:textId="77777777" w:rsidR="00A746DD" w:rsidRPr="0063388A" w:rsidRDefault="00A746DD" w:rsidP="00656610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</w:tr>
    </w:tbl>
    <w:p w14:paraId="291BC754" w14:textId="77777777" w:rsidR="00A746DD" w:rsidRPr="0063388A" w:rsidRDefault="00A746DD" w:rsidP="00A746DD">
      <w:pPr>
        <w:rPr>
          <w:rFonts w:ascii="Times New Roman" w:hAnsi="Times New Roman" w:cs="Times New Roman"/>
          <w:i/>
          <w:iCs/>
          <w:color w:val="auto"/>
          <w:sz w:val="24"/>
          <w:szCs w:val="24"/>
        </w:rPr>
      </w:pPr>
    </w:p>
    <w:p w14:paraId="06B3845A" w14:textId="77777777" w:rsidR="008D35CD" w:rsidRPr="0063388A" w:rsidRDefault="008D35CD" w:rsidP="008D35CD">
      <w:pPr>
        <w:pStyle w:val="Default"/>
        <w:rPr>
          <w:rFonts w:ascii="Times New Roman" w:hAnsi="Times New Roman" w:cs="Times New Roman"/>
          <w:color w:val="auto"/>
        </w:rPr>
      </w:pPr>
      <w:r w:rsidRPr="0063388A">
        <w:rPr>
          <w:rFonts w:ascii="Times New Roman" w:hAnsi="Times New Roman" w:cs="Times New Roman"/>
          <w:color w:val="auto"/>
        </w:rPr>
        <w:t xml:space="preserve">Overall appraisal: Include □ Exclude □ Seek further info □ </w:t>
      </w:r>
    </w:p>
    <w:p w14:paraId="2FE930FC" w14:textId="77777777" w:rsidR="008D35CD" w:rsidRPr="0063388A" w:rsidRDefault="008D35CD" w:rsidP="008D35CD">
      <w:pPr>
        <w:rPr>
          <w:rFonts w:ascii="Times New Roman" w:hAnsi="Times New Roman" w:cs="Times New Roman"/>
          <w:color w:val="auto"/>
          <w:sz w:val="24"/>
          <w:szCs w:val="24"/>
        </w:rPr>
      </w:pPr>
      <w:r w:rsidRPr="0063388A">
        <w:rPr>
          <w:rFonts w:ascii="Times New Roman" w:hAnsi="Times New Roman" w:cs="Times New Roman"/>
          <w:color w:val="auto"/>
          <w:sz w:val="24"/>
          <w:szCs w:val="24"/>
        </w:rPr>
        <w:t>Comments (Including reason for exclusion</w:t>
      </w:r>
    </w:p>
    <w:p w14:paraId="44DE793B" w14:textId="29BAA507" w:rsidR="00025D11" w:rsidRPr="0063388A" w:rsidRDefault="00025D11" w:rsidP="00A56572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1F7E9783" w14:textId="77777777" w:rsidR="00A746DD" w:rsidRPr="0063388A" w:rsidRDefault="00A746DD" w:rsidP="00A56572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200BB725" w14:textId="77777777" w:rsidR="00A746DD" w:rsidRPr="0063388A" w:rsidRDefault="00A746DD" w:rsidP="00A56572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734B4547" w14:textId="77777777" w:rsidR="00A746DD" w:rsidRPr="0063388A" w:rsidRDefault="00A746DD" w:rsidP="00A746DD">
      <w:pPr>
        <w:pStyle w:val="Default"/>
        <w:rPr>
          <w:rFonts w:ascii="Times New Roman" w:hAnsi="Times New Roman" w:cs="Times New Roman"/>
          <w:color w:val="auto"/>
        </w:rPr>
      </w:pPr>
      <w:r w:rsidRPr="0063388A">
        <w:rPr>
          <w:rFonts w:ascii="Times New Roman" w:hAnsi="Times New Roman" w:cs="Times New Roman"/>
          <w:b/>
          <w:bCs/>
          <w:color w:val="auto"/>
        </w:rPr>
        <w:t xml:space="preserve">JBI Critical Appraisal Checklist for Case Reports </w:t>
      </w:r>
    </w:p>
    <w:p w14:paraId="29ADA7E2" w14:textId="77777777" w:rsidR="00A746DD" w:rsidRPr="0063388A" w:rsidRDefault="00A746DD" w:rsidP="00A746DD">
      <w:pPr>
        <w:pStyle w:val="Default"/>
        <w:rPr>
          <w:rFonts w:ascii="Times New Roman" w:hAnsi="Times New Roman" w:cs="Times New Roman"/>
          <w:color w:val="auto"/>
        </w:rPr>
      </w:pPr>
      <w:r w:rsidRPr="0063388A">
        <w:rPr>
          <w:rFonts w:ascii="Times New Roman" w:hAnsi="Times New Roman" w:cs="Times New Roman"/>
          <w:color w:val="auto"/>
        </w:rPr>
        <w:t xml:space="preserve">Reviewer Date </w:t>
      </w:r>
    </w:p>
    <w:tbl>
      <w:tblPr>
        <w:tblW w:w="0" w:type="auto"/>
        <w:tblInd w:w="-168" w:type="dxa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4503"/>
        <w:gridCol w:w="992"/>
        <w:gridCol w:w="1276"/>
        <w:gridCol w:w="1417"/>
        <w:gridCol w:w="840"/>
      </w:tblGrid>
      <w:tr w:rsidR="00D10041" w:rsidRPr="0063388A" w14:paraId="4A84EC52" w14:textId="77777777" w:rsidTr="00E57123">
        <w:trPr>
          <w:trHeight w:val="265"/>
        </w:trPr>
        <w:tc>
          <w:tcPr>
            <w:tcW w:w="4503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060E62F2" w14:textId="184DAB92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Author Year Record Number </w:t>
            </w:r>
            <w:r w:rsidR="00E57123" w:rsidRPr="0063388A">
              <w:rPr>
                <w:rFonts w:ascii="Times New Roman" w:hAnsi="Times New Roman" w:cs="Times New Roman"/>
                <w:color w:val="auto"/>
              </w:rPr>
              <w:t xml:space="preserve">  </w:t>
            </w:r>
          </w:p>
        </w:tc>
        <w:tc>
          <w:tcPr>
            <w:tcW w:w="99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0F68938" w14:textId="76BBD0A9" w:rsidR="00A746DD" w:rsidRPr="0063388A" w:rsidRDefault="00E57123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>Yes</w:t>
            </w:r>
          </w:p>
        </w:tc>
        <w:tc>
          <w:tcPr>
            <w:tcW w:w="12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CFB2919" w14:textId="49E3426D" w:rsidR="00A746DD" w:rsidRPr="0063388A" w:rsidRDefault="00E57123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>No</w:t>
            </w:r>
          </w:p>
        </w:tc>
        <w:tc>
          <w:tcPr>
            <w:tcW w:w="2257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0A647263" w14:textId="48D34CC4" w:rsidR="00A746DD" w:rsidRPr="0063388A" w:rsidRDefault="00E57123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Unclear               NA </w:t>
            </w:r>
          </w:p>
        </w:tc>
      </w:tr>
      <w:tr w:rsidR="00D10041" w:rsidRPr="0063388A" w14:paraId="3FDEEFB3" w14:textId="77777777" w:rsidTr="00E57123">
        <w:trPr>
          <w:trHeight w:val="279"/>
        </w:trPr>
        <w:tc>
          <w:tcPr>
            <w:tcW w:w="4503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686AF402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</w:p>
          <w:p w14:paraId="6A1FD1FB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1. Were patient’s demographic characteristics clearly described? </w:t>
            </w:r>
          </w:p>
          <w:p w14:paraId="61C7818B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DC198E6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  <w:tc>
          <w:tcPr>
            <w:tcW w:w="12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7137C82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  <w:tc>
          <w:tcPr>
            <w:tcW w:w="141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19C4F9B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  <w:tc>
          <w:tcPr>
            <w:tcW w:w="840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74A6D8FA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</w:tr>
      <w:tr w:rsidR="00D10041" w:rsidRPr="0063388A" w14:paraId="61463B60" w14:textId="77777777" w:rsidTr="00E57123">
        <w:trPr>
          <w:trHeight w:val="279"/>
        </w:trPr>
        <w:tc>
          <w:tcPr>
            <w:tcW w:w="4503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669E69B0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</w:p>
          <w:p w14:paraId="66495F99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2. Was the patient’s history clearly described and presented as a timeline? </w:t>
            </w:r>
          </w:p>
          <w:p w14:paraId="27E5688B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6E86EEB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  <w:tc>
          <w:tcPr>
            <w:tcW w:w="12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DF3FFB8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  <w:tc>
          <w:tcPr>
            <w:tcW w:w="141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4A60138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  <w:tc>
          <w:tcPr>
            <w:tcW w:w="840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7F89B734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</w:tr>
      <w:tr w:rsidR="00D10041" w:rsidRPr="0063388A" w14:paraId="10D4BC6F" w14:textId="77777777" w:rsidTr="00E57123">
        <w:trPr>
          <w:trHeight w:val="279"/>
        </w:trPr>
        <w:tc>
          <w:tcPr>
            <w:tcW w:w="4503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5E60CAE2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</w:p>
          <w:p w14:paraId="4254275A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3. Was the current clinical condition of the patient </w:t>
            </w:r>
            <w:proofErr w:type="gramStart"/>
            <w:r w:rsidRPr="0063388A">
              <w:rPr>
                <w:rFonts w:ascii="Times New Roman" w:hAnsi="Times New Roman" w:cs="Times New Roman"/>
                <w:color w:val="auto"/>
              </w:rPr>
              <w:t>on presentation</w:t>
            </w:r>
            <w:proofErr w:type="gramEnd"/>
            <w:r w:rsidRPr="0063388A">
              <w:rPr>
                <w:rFonts w:ascii="Times New Roman" w:hAnsi="Times New Roman" w:cs="Times New Roman"/>
                <w:color w:val="auto"/>
              </w:rPr>
              <w:t xml:space="preserve"> clearly described? </w:t>
            </w:r>
          </w:p>
          <w:p w14:paraId="31768D13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C0EE287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  <w:tc>
          <w:tcPr>
            <w:tcW w:w="12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215199A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  <w:tc>
          <w:tcPr>
            <w:tcW w:w="141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E840A81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  <w:tc>
          <w:tcPr>
            <w:tcW w:w="840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7A93BD5E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</w:tr>
      <w:tr w:rsidR="00D10041" w:rsidRPr="0063388A" w14:paraId="29B473CE" w14:textId="77777777" w:rsidTr="00E57123">
        <w:trPr>
          <w:trHeight w:val="279"/>
        </w:trPr>
        <w:tc>
          <w:tcPr>
            <w:tcW w:w="4503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4C4D9669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</w:p>
          <w:p w14:paraId="57901ACD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4. Were diagnostic tests or assessment methods and the results clearly described? </w:t>
            </w:r>
          </w:p>
          <w:p w14:paraId="4E611073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CC0EDC8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  <w:tc>
          <w:tcPr>
            <w:tcW w:w="12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06F01FA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  <w:tc>
          <w:tcPr>
            <w:tcW w:w="141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DAB9217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  <w:tc>
          <w:tcPr>
            <w:tcW w:w="840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0A102DA9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</w:tr>
      <w:tr w:rsidR="00D10041" w:rsidRPr="0063388A" w14:paraId="710297DB" w14:textId="77777777" w:rsidTr="00E57123">
        <w:trPr>
          <w:trHeight w:val="279"/>
        </w:trPr>
        <w:tc>
          <w:tcPr>
            <w:tcW w:w="4503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0ACB5D49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</w:p>
          <w:p w14:paraId="36C67CE2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5. Was the intervention(s) or treatment procedure(s) clearly described? </w:t>
            </w:r>
          </w:p>
          <w:p w14:paraId="77B1A8E3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5A914E8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  <w:tc>
          <w:tcPr>
            <w:tcW w:w="12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293FFA4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  <w:tc>
          <w:tcPr>
            <w:tcW w:w="141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2C31E0E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  <w:tc>
          <w:tcPr>
            <w:tcW w:w="840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0264D316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</w:tr>
      <w:tr w:rsidR="00D10041" w:rsidRPr="0063388A" w14:paraId="2194D4D5" w14:textId="77777777" w:rsidTr="00E57123">
        <w:trPr>
          <w:trHeight w:val="279"/>
        </w:trPr>
        <w:tc>
          <w:tcPr>
            <w:tcW w:w="4503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0B88947D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</w:p>
          <w:p w14:paraId="11B5476B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6. Was the post-intervention clinical condition clearly described? </w:t>
            </w:r>
          </w:p>
          <w:p w14:paraId="72819CB3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1656E25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  <w:tc>
          <w:tcPr>
            <w:tcW w:w="12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B3F69AA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  <w:tc>
          <w:tcPr>
            <w:tcW w:w="141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AC59213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  <w:tc>
          <w:tcPr>
            <w:tcW w:w="840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7881AB48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</w:tr>
      <w:tr w:rsidR="00D10041" w:rsidRPr="0063388A" w14:paraId="2E34DF9A" w14:textId="77777777" w:rsidTr="00E57123">
        <w:trPr>
          <w:trHeight w:val="279"/>
        </w:trPr>
        <w:tc>
          <w:tcPr>
            <w:tcW w:w="4503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65B5A39A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</w:p>
          <w:p w14:paraId="04523BF1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7. Were adverse events (harms) or unanticipated events identified and described? </w:t>
            </w:r>
          </w:p>
          <w:p w14:paraId="61D23CBA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970A3E7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  <w:tc>
          <w:tcPr>
            <w:tcW w:w="12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14CCA2E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  <w:tc>
          <w:tcPr>
            <w:tcW w:w="141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9F52AD2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  <w:tc>
          <w:tcPr>
            <w:tcW w:w="840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1D78612E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</w:tr>
      <w:tr w:rsidR="00D10041" w:rsidRPr="0063388A" w14:paraId="3FE6F4E1" w14:textId="77777777" w:rsidTr="00E57123">
        <w:trPr>
          <w:trHeight w:val="279"/>
        </w:trPr>
        <w:tc>
          <w:tcPr>
            <w:tcW w:w="4503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3D72F222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</w:p>
          <w:p w14:paraId="7DBFDE5C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8. Does the case report provide takeaway lessons? </w:t>
            </w:r>
          </w:p>
          <w:p w14:paraId="44C271B9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2919B3F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  <w:tc>
          <w:tcPr>
            <w:tcW w:w="12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6FDC64F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  <w:tc>
          <w:tcPr>
            <w:tcW w:w="141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0AD994B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  <w:tc>
          <w:tcPr>
            <w:tcW w:w="840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7EDEAEDB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</w:tr>
    </w:tbl>
    <w:p w14:paraId="0179F9B5" w14:textId="77777777" w:rsidR="00A746DD" w:rsidRPr="0063388A" w:rsidRDefault="00A746DD" w:rsidP="00A56572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17A3C42F" w14:textId="77777777" w:rsidR="00A746DD" w:rsidRPr="0063388A" w:rsidRDefault="00A746DD" w:rsidP="00A746DD">
      <w:pPr>
        <w:pStyle w:val="Default"/>
        <w:rPr>
          <w:rFonts w:ascii="Times New Roman" w:hAnsi="Times New Roman" w:cs="Times New Roman"/>
          <w:color w:val="auto"/>
        </w:rPr>
      </w:pPr>
      <w:r w:rsidRPr="0063388A">
        <w:rPr>
          <w:rFonts w:ascii="Times New Roman" w:hAnsi="Times New Roman" w:cs="Times New Roman"/>
          <w:color w:val="auto"/>
        </w:rPr>
        <w:t xml:space="preserve">Overall appraisal: Include □ Exclude □ Seek further info □ </w:t>
      </w:r>
    </w:p>
    <w:p w14:paraId="59002865" w14:textId="00A9F95F" w:rsidR="00A746DD" w:rsidRPr="0063388A" w:rsidRDefault="00A746DD" w:rsidP="00A746DD">
      <w:pPr>
        <w:rPr>
          <w:rFonts w:ascii="Times New Roman" w:hAnsi="Times New Roman" w:cs="Times New Roman"/>
          <w:color w:val="auto"/>
          <w:sz w:val="24"/>
          <w:szCs w:val="24"/>
        </w:rPr>
      </w:pPr>
      <w:r w:rsidRPr="0063388A">
        <w:rPr>
          <w:rFonts w:ascii="Times New Roman" w:hAnsi="Times New Roman" w:cs="Times New Roman"/>
          <w:color w:val="auto"/>
          <w:sz w:val="24"/>
          <w:szCs w:val="24"/>
        </w:rPr>
        <w:t>Comments (Including reason for exclusion</w:t>
      </w:r>
    </w:p>
    <w:p w14:paraId="0092933C" w14:textId="77777777" w:rsidR="00974B4F" w:rsidRPr="0063388A" w:rsidRDefault="00974B4F" w:rsidP="00A746DD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5EC50758" w14:textId="0A3EE835" w:rsidR="00A746DD" w:rsidRPr="0063388A" w:rsidRDefault="00974B4F" w:rsidP="00A746DD">
      <w:pPr>
        <w:rPr>
          <w:rFonts w:ascii="Times New Roman" w:hAnsi="Times New Roman" w:cs="Times New Roman"/>
          <w:color w:val="auto"/>
          <w:sz w:val="24"/>
          <w:szCs w:val="24"/>
        </w:rPr>
      </w:pPr>
      <w:r w:rsidRPr="0063388A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Joanna Briggs Institute 2017 Critical Appraisal Checklist for Case Reports</w:t>
      </w:r>
    </w:p>
    <w:p w14:paraId="7CB596DD" w14:textId="4F992B5C" w:rsidR="00A746DD" w:rsidRPr="0063388A" w:rsidRDefault="008D35CD" w:rsidP="00A746DD">
      <w:pPr>
        <w:pStyle w:val="Default"/>
        <w:rPr>
          <w:rFonts w:ascii="Times New Roman" w:hAnsi="Times New Roman" w:cs="Times New Roman"/>
          <w:color w:val="auto"/>
        </w:rPr>
      </w:pPr>
      <w:r w:rsidRPr="0063388A">
        <w:rPr>
          <w:rFonts w:ascii="Times New Roman" w:hAnsi="Times New Roman" w:cs="Times New Roman"/>
          <w:b/>
          <w:bCs/>
          <w:color w:val="auto"/>
          <w:lang w:val="en-CA"/>
        </w:rPr>
        <w:t xml:space="preserve">JBI critical appraisal checklist for studies reporting prevalence </w:t>
      </w:r>
      <w:proofErr w:type="gramStart"/>
      <w:r w:rsidRPr="0063388A">
        <w:rPr>
          <w:rFonts w:ascii="Times New Roman" w:hAnsi="Times New Roman" w:cs="Times New Roman"/>
          <w:b/>
          <w:bCs/>
          <w:color w:val="auto"/>
          <w:lang w:val="en-CA"/>
        </w:rPr>
        <w:t>data</w:t>
      </w:r>
      <w:proofErr w:type="gramEnd"/>
      <w:r w:rsidRPr="0063388A">
        <w:rPr>
          <w:rFonts w:ascii="Times New Roman" w:hAnsi="Times New Roman" w:cs="Times New Roman"/>
          <w:b/>
          <w:bCs/>
          <w:color w:val="auto"/>
          <w:lang w:val="en-CA"/>
        </w:rPr>
        <w:t xml:space="preserve"> </w:t>
      </w:r>
    </w:p>
    <w:p w14:paraId="5D6987CE" w14:textId="77777777" w:rsidR="00A746DD" w:rsidRPr="0063388A" w:rsidRDefault="00A746DD" w:rsidP="00A746DD">
      <w:pPr>
        <w:pStyle w:val="Default"/>
        <w:rPr>
          <w:rFonts w:ascii="Times New Roman" w:hAnsi="Times New Roman" w:cs="Times New Roman"/>
          <w:color w:val="auto"/>
        </w:rPr>
      </w:pPr>
      <w:r w:rsidRPr="0063388A">
        <w:rPr>
          <w:rFonts w:ascii="Times New Roman" w:hAnsi="Times New Roman" w:cs="Times New Roman"/>
          <w:color w:val="auto"/>
        </w:rPr>
        <w:t xml:space="preserve">Reviewer Date </w:t>
      </w:r>
    </w:p>
    <w:tbl>
      <w:tblPr>
        <w:tblW w:w="0" w:type="auto"/>
        <w:tblInd w:w="-168" w:type="dxa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943"/>
        <w:gridCol w:w="1985"/>
        <w:gridCol w:w="1276"/>
        <w:gridCol w:w="992"/>
        <w:gridCol w:w="24"/>
        <w:gridCol w:w="1808"/>
      </w:tblGrid>
      <w:tr w:rsidR="00D10041" w:rsidRPr="0063388A" w14:paraId="796735C9" w14:textId="77777777" w:rsidTr="00ED44EC">
        <w:trPr>
          <w:trHeight w:val="263"/>
        </w:trPr>
        <w:tc>
          <w:tcPr>
            <w:tcW w:w="4928" w:type="dxa"/>
            <w:gridSpan w:val="2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348BDCDA" w14:textId="36E2BB60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>Author Year Record Number</w:t>
            </w:r>
            <w:r w:rsidR="00ED44EC" w:rsidRPr="0063388A">
              <w:rPr>
                <w:rFonts w:ascii="Times New Roman" w:hAnsi="Times New Roman" w:cs="Times New Roman"/>
                <w:color w:val="auto"/>
              </w:rPr>
              <w:t xml:space="preserve">      </w:t>
            </w:r>
            <w:r w:rsidRPr="0063388A">
              <w:rPr>
                <w:rFonts w:ascii="Times New Roman" w:hAnsi="Times New Roman" w:cs="Times New Roman"/>
                <w:color w:val="auto"/>
              </w:rPr>
              <w:t xml:space="preserve"> Yes </w:t>
            </w:r>
          </w:p>
        </w:tc>
        <w:tc>
          <w:tcPr>
            <w:tcW w:w="12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4A46A10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No </w:t>
            </w:r>
          </w:p>
        </w:tc>
        <w:tc>
          <w:tcPr>
            <w:tcW w:w="99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285E3F8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Unclear </w:t>
            </w:r>
          </w:p>
        </w:tc>
        <w:tc>
          <w:tcPr>
            <w:tcW w:w="1832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45877A2F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Not applicable </w:t>
            </w:r>
          </w:p>
        </w:tc>
      </w:tr>
      <w:tr w:rsidR="00D10041" w:rsidRPr="0063388A" w14:paraId="594706C6" w14:textId="77777777" w:rsidTr="00ED44EC">
        <w:trPr>
          <w:trHeight w:val="279"/>
        </w:trPr>
        <w:tc>
          <w:tcPr>
            <w:tcW w:w="2943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6FDF3850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1. Was the sample frame appropriate to address the target population? </w:t>
            </w:r>
          </w:p>
          <w:p w14:paraId="61804AFF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9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1CA1519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  <w:tc>
          <w:tcPr>
            <w:tcW w:w="12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098083F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  <w:tc>
          <w:tcPr>
            <w:tcW w:w="101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3811A26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  <w:tc>
          <w:tcPr>
            <w:tcW w:w="1808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7AD505A8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</w:tr>
      <w:tr w:rsidR="00D10041" w:rsidRPr="0063388A" w14:paraId="457D4A09" w14:textId="77777777" w:rsidTr="00ED44EC">
        <w:trPr>
          <w:trHeight w:val="279"/>
        </w:trPr>
        <w:tc>
          <w:tcPr>
            <w:tcW w:w="2943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4E667D64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2. Were study participants sampled in an appropriate way? </w:t>
            </w:r>
          </w:p>
          <w:p w14:paraId="4CE533C7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9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00039F4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  <w:tc>
          <w:tcPr>
            <w:tcW w:w="12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3BC0540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  <w:tc>
          <w:tcPr>
            <w:tcW w:w="101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F22709F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  <w:tc>
          <w:tcPr>
            <w:tcW w:w="1808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7474DB8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</w:tr>
      <w:tr w:rsidR="00D10041" w:rsidRPr="0063388A" w14:paraId="5CA32415" w14:textId="77777777" w:rsidTr="00ED44EC">
        <w:trPr>
          <w:trHeight w:val="279"/>
        </w:trPr>
        <w:tc>
          <w:tcPr>
            <w:tcW w:w="2943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4E6DF49F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3. Was the sample size adequate? </w:t>
            </w:r>
          </w:p>
          <w:p w14:paraId="6B4E5532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9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7274C69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  <w:tc>
          <w:tcPr>
            <w:tcW w:w="12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9AB2B89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  <w:tc>
          <w:tcPr>
            <w:tcW w:w="101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6B22D57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  <w:tc>
          <w:tcPr>
            <w:tcW w:w="1808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6C824522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</w:tr>
      <w:tr w:rsidR="00D10041" w:rsidRPr="0063388A" w14:paraId="0D982F91" w14:textId="77777777" w:rsidTr="00ED44EC">
        <w:trPr>
          <w:trHeight w:val="279"/>
        </w:trPr>
        <w:tc>
          <w:tcPr>
            <w:tcW w:w="2943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5C7BD159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4. Were the study subjects and the setting described in detail? </w:t>
            </w:r>
          </w:p>
          <w:p w14:paraId="151B1C93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9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C23F3B1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  <w:tc>
          <w:tcPr>
            <w:tcW w:w="12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A48A14C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  <w:tc>
          <w:tcPr>
            <w:tcW w:w="101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F60ABD6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  <w:tc>
          <w:tcPr>
            <w:tcW w:w="1808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6AAD18AA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</w:tr>
      <w:tr w:rsidR="00D10041" w:rsidRPr="0063388A" w14:paraId="01D3069C" w14:textId="77777777" w:rsidTr="00ED44EC">
        <w:trPr>
          <w:trHeight w:val="279"/>
        </w:trPr>
        <w:tc>
          <w:tcPr>
            <w:tcW w:w="2943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2AF32886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5. Was the data analysis conducted with sufficient coverage of the identified sample? </w:t>
            </w:r>
          </w:p>
          <w:p w14:paraId="4D665EEA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9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B5426B9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  <w:tc>
          <w:tcPr>
            <w:tcW w:w="12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65E80BE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  <w:tc>
          <w:tcPr>
            <w:tcW w:w="101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27DC454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  <w:tc>
          <w:tcPr>
            <w:tcW w:w="1808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6DE1930B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</w:tr>
      <w:tr w:rsidR="00D10041" w:rsidRPr="0063388A" w14:paraId="2867047E" w14:textId="77777777" w:rsidTr="00ED44EC">
        <w:trPr>
          <w:trHeight w:val="279"/>
        </w:trPr>
        <w:tc>
          <w:tcPr>
            <w:tcW w:w="2943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05240A6A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6. Were valid methods used for the identification of the condition? </w:t>
            </w:r>
          </w:p>
          <w:p w14:paraId="52B044A5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9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F465A5D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  <w:tc>
          <w:tcPr>
            <w:tcW w:w="12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9057541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  <w:tc>
          <w:tcPr>
            <w:tcW w:w="101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17025CA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  <w:tc>
          <w:tcPr>
            <w:tcW w:w="1808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066694CC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</w:tr>
      <w:tr w:rsidR="00D10041" w:rsidRPr="0063388A" w14:paraId="4D675182" w14:textId="77777777" w:rsidTr="00ED44EC">
        <w:trPr>
          <w:trHeight w:val="279"/>
        </w:trPr>
        <w:tc>
          <w:tcPr>
            <w:tcW w:w="2943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6B04B114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7. Was the condition measured in a standard, reliable way for all participants? </w:t>
            </w:r>
          </w:p>
          <w:p w14:paraId="2E0A4DBE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9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C554711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  <w:tc>
          <w:tcPr>
            <w:tcW w:w="12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E94373C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  <w:tc>
          <w:tcPr>
            <w:tcW w:w="101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717CD65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  <w:tc>
          <w:tcPr>
            <w:tcW w:w="1808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572F51F0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</w:tr>
      <w:tr w:rsidR="00D10041" w:rsidRPr="0063388A" w14:paraId="63898AA2" w14:textId="77777777" w:rsidTr="00ED44EC">
        <w:trPr>
          <w:trHeight w:val="279"/>
        </w:trPr>
        <w:tc>
          <w:tcPr>
            <w:tcW w:w="2943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3E6BF6F1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8. Was there appropriate statistical analysis? </w:t>
            </w:r>
          </w:p>
          <w:p w14:paraId="4EED5E75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9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34D7F5B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  <w:tc>
          <w:tcPr>
            <w:tcW w:w="12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F1B7929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  <w:tc>
          <w:tcPr>
            <w:tcW w:w="101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C03EF17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  <w:tc>
          <w:tcPr>
            <w:tcW w:w="1808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6DF823FD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</w:tr>
      <w:tr w:rsidR="00D10041" w:rsidRPr="0063388A" w14:paraId="5A175B20" w14:textId="77777777" w:rsidTr="00ED44EC">
        <w:trPr>
          <w:trHeight w:val="279"/>
        </w:trPr>
        <w:tc>
          <w:tcPr>
            <w:tcW w:w="2943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23F83E51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9. Was the response rate adequate, and if not, was the low response rate managed appropriately? </w:t>
            </w:r>
          </w:p>
          <w:p w14:paraId="057B763B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9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C736FE0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  <w:tc>
          <w:tcPr>
            <w:tcW w:w="12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397D84B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  <w:tc>
          <w:tcPr>
            <w:tcW w:w="101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35168BA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  <w:tc>
          <w:tcPr>
            <w:tcW w:w="1808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52B52E1" w14:textId="77777777" w:rsidR="00A746DD" w:rsidRPr="0063388A" w:rsidRDefault="00A746D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3388A">
              <w:rPr>
                <w:rFonts w:ascii="Times New Roman" w:hAnsi="Times New Roman" w:cs="Times New Roman"/>
                <w:color w:val="auto"/>
              </w:rPr>
              <w:t xml:space="preserve">□ </w:t>
            </w:r>
          </w:p>
        </w:tc>
      </w:tr>
    </w:tbl>
    <w:p w14:paraId="0AC657C6" w14:textId="77777777" w:rsidR="00A746DD" w:rsidRPr="0063388A" w:rsidRDefault="00A746DD" w:rsidP="00A746DD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0DD092E9" w14:textId="77777777" w:rsidR="00A746DD" w:rsidRPr="0063388A" w:rsidRDefault="00A746DD" w:rsidP="00A746DD">
      <w:pPr>
        <w:pStyle w:val="Default"/>
        <w:rPr>
          <w:rFonts w:ascii="Times New Roman" w:hAnsi="Times New Roman" w:cs="Times New Roman"/>
          <w:color w:val="auto"/>
        </w:rPr>
      </w:pPr>
      <w:r w:rsidRPr="0063388A">
        <w:rPr>
          <w:rFonts w:ascii="Times New Roman" w:hAnsi="Times New Roman" w:cs="Times New Roman"/>
          <w:color w:val="auto"/>
        </w:rPr>
        <w:t xml:space="preserve">Overall appraisal: Include □ Exclude □ Seek further info □ </w:t>
      </w:r>
    </w:p>
    <w:p w14:paraId="089D58A1" w14:textId="11AFC15C" w:rsidR="00A746DD" w:rsidRPr="0063388A" w:rsidRDefault="00A746DD" w:rsidP="00974B4F">
      <w:pPr>
        <w:rPr>
          <w:rFonts w:ascii="Times New Roman" w:hAnsi="Times New Roman" w:cs="Times New Roman"/>
          <w:color w:val="auto"/>
          <w:sz w:val="24"/>
          <w:szCs w:val="24"/>
        </w:rPr>
      </w:pPr>
      <w:r w:rsidRPr="0063388A">
        <w:rPr>
          <w:rFonts w:ascii="Times New Roman" w:hAnsi="Times New Roman" w:cs="Times New Roman"/>
          <w:color w:val="auto"/>
          <w:sz w:val="24"/>
          <w:szCs w:val="24"/>
        </w:rPr>
        <w:t>Comments (Including reason for exclusion)</w:t>
      </w:r>
    </w:p>
    <w:p w14:paraId="08B15BB3" w14:textId="77777777" w:rsidR="00974B4F" w:rsidRPr="0063388A" w:rsidRDefault="00974B4F" w:rsidP="00974B4F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3B38C4D1" w14:textId="13BC3C49" w:rsidR="008D35CD" w:rsidRPr="0063388A" w:rsidRDefault="00974B4F" w:rsidP="008D35CD">
      <w:pPr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63388A">
        <w:rPr>
          <w:rFonts w:ascii="Times New Roman" w:hAnsi="Times New Roman" w:cs="Times New Roman"/>
          <w:b/>
          <w:bCs/>
          <w:color w:val="auto"/>
          <w:sz w:val="24"/>
          <w:szCs w:val="24"/>
        </w:rPr>
        <w:t>Joanna Briggs Institute 2017 Critical Appraisal Checklist for Prevalence Studies</w:t>
      </w:r>
    </w:p>
    <w:p w14:paraId="26A624EE" w14:textId="77777777" w:rsidR="008D35CD" w:rsidRPr="0063388A" w:rsidRDefault="008D35CD" w:rsidP="008D35CD">
      <w:pPr>
        <w:spacing w:after="360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63388A">
        <w:rPr>
          <w:rFonts w:ascii="Times New Roman" w:hAnsi="Times New Roman" w:cs="Times New Roman"/>
          <w:b/>
          <w:color w:val="auto"/>
          <w:sz w:val="24"/>
          <w:szCs w:val="24"/>
        </w:rPr>
        <w:t xml:space="preserve">JBI Critical Appraisal Checklist for Case Series  </w:t>
      </w:r>
    </w:p>
    <w:p w14:paraId="4EE379A7" w14:textId="77777777" w:rsidR="008D35CD" w:rsidRPr="0063388A" w:rsidRDefault="008D35CD" w:rsidP="008D35CD">
      <w:pPr>
        <w:spacing w:before="120" w:line="300" w:lineRule="atLeast"/>
        <w:jc w:val="both"/>
        <w:rPr>
          <w:rFonts w:ascii="Times New Roman" w:eastAsia="Calibri" w:hAnsi="Times New Roman" w:cs="Times New Roman"/>
          <w:color w:val="auto"/>
          <w:sz w:val="24"/>
          <w:szCs w:val="24"/>
          <w:u w:val="dash"/>
          <w:lang w:eastAsia="en-AU"/>
        </w:rPr>
      </w:pPr>
      <w:r w:rsidRPr="0063388A">
        <w:rPr>
          <w:rFonts w:ascii="Times New Roman" w:eastAsia="Calibri" w:hAnsi="Times New Roman" w:cs="Times New Roman"/>
          <w:color w:val="auto"/>
          <w:sz w:val="24"/>
          <w:szCs w:val="24"/>
          <w:lang w:eastAsia="en-AU"/>
        </w:rPr>
        <w:lastRenderedPageBreak/>
        <w:t>Reviewer</w:t>
      </w:r>
      <w:r w:rsidRPr="0063388A">
        <w:rPr>
          <w:rFonts w:ascii="Times New Roman" w:eastAsia="Calibri" w:hAnsi="Times New Roman" w:cs="Times New Roman"/>
          <w:color w:val="auto"/>
          <w:sz w:val="24"/>
          <w:szCs w:val="24"/>
          <w:u w:val="dash"/>
          <w:lang w:eastAsia="en-AU"/>
        </w:rPr>
        <w:tab/>
        <w:t xml:space="preserve">______________________________________ </w:t>
      </w:r>
      <w:r w:rsidRPr="0063388A">
        <w:rPr>
          <w:rFonts w:ascii="Times New Roman" w:eastAsia="Calibri" w:hAnsi="Times New Roman" w:cs="Times New Roman"/>
          <w:color w:val="auto"/>
          <w:sz w:val="24"/>
          <w:szCs w:val="24"/>
          <w:lang w:eastAsia="en-AU"/>
        </w:rPr>
        <w:t>Date__</w:t>
      </w:r>
      <w:r w:rsidRPr="0063388A">
        <w:rPr>
          <w:rFonts w:ascii="Times New Roman" w:eastAsia="Calibri" w:hAnsi="Times New Roman" w:cs="Times New Roman"/>
          <w:color w:val="auto"/>
          <w:sz w:val="24"/>
          <w:szCs w:val="24"/>
          <w:u w:val="dash"/>
          <w:lang w:eastAsia="en-AU"/>
        </w:rPr>
        <w:t>_____________________________</w:t>
      </w:r>
    </w:p>
    <w:p w14:paraId="07BEE88B" w14:textId="77777777" w:rsidR="008D35CD" w:rsidRPr="0063388A" w:rsidRDefault="008D35CD" w:rsidP="008D35CD">
      <w:pPr>
        <w:spacing w:before="120" w:line="300" w:lineRule="atLeast"/>
        <w:jc w:val="both"/>
        <w:rPr>
          <w:rFonts w:ascii="Times New Roman" w:eastAsia="Calibri" w:hAnsi="Times New Roman" w:cs="Times New Roman"/>
          <w:color w:val="auto"/>
          <w:sz w:val="24"/>
          <w:szCs w:val="24"/>
          <w:u w:val="dash"/>
          <w:lang w:eastAsia="en-AU"/>
        </w:rPr>
      </w:pPr>
    </w:p>
    <w:p w14:paraId="41EBCD0D" w14:textId="77777777" w:rsidR="008D35CD" w:rsidRPr="0063388A" w:rsidRDefault="008D35CD" w:rsidP="008D35CD">
      <w:pPr>
        <w:spacing w:before="120" w:line="300" w:lineRule="atLeast"/>
        <w:jc w:val="both"/>
        <w:rPr>
          <w:rFonts w:ascii="Times New Roman" w:eastAsia="Calibri" w:hAnsi="Times New Roman" w:cs="Times New Roman"/>
          <w:color w:val="auto"/>
          <w:sz w:val="24"/>
          <w:szCs w:val="24"/>
          <w:lang w:eastAsia="en-AU"/>
        </w:rPr>
      </w:pPr>
      <w:r w:rsidRPr="0063388A">
        <w:rPr>
          <w:rFonts w:ascii="Times New Roman" w:eastAsia="Calibri" w:hAnsi="Times New Roman" w:cs="Times New Roman"/>
          <w:color w:val="auto"/>
          <w:sz w:val="24"/>
          <w:szCs w:val="24"/>
          <w:lang w:eastAsia="en-AU"/>
        </w:rPr>
        <w:t>Author</w:t>
      </w:r>
      <w:r w:rsidRPr="0063388A">
        <w:rPr>
          <w:rFonts w:ascii="Times New Roman" w:eastAsia="Calibri" w:hAnsi="Times New Roman" w:cs="Times New Roman"/>
          <w:color w:val="auto"/>
          <w:sz w:val="24"/>
          <w:szCs w:val="24"/>
          <w:u w:val="dash"/>
          <w:lang w:eastAsia="en-AU"/>
        </w:rPr>
        <w:t xml:space="preserve">_______________________________________ </w:t>
      </w:r>
      <w:r w:rsidRPr="0063388A">
        <w:rPr>
          <w:rFonts w:ascii="Times New Roman" w:eastAsia="Calibri" w:hAnsi="Times New Roman" w:cs="Times New Roman"/>
          <w:color w:val="auto"/>
          <w:sz w:val="24"/>
          <w:szCs w:val="24"/>
          <w:lang w:eastAsia="en-AU"/>
        </w:rPr>
        <w:t>Year________</w:t>
      </w:r>
      <w:proofErr w:type="gramStart"/>
      <w:r w:rsidRPr="0063388A">
        <w:rPr>
          <w:rFonts w:ascii="Times New Roman" w:eastAsia="Calibri" w:hAnsi="Times New Roman" w:cs="Times New Roman"/>
          <w:color w:val="auto"/>
          <w:sz w:val="24"/>
          <w:szCs w:val="24"/>
          <w:lang w:eastAsia="en-AU"/>
        </w:rPr>
        <w:t>_  Record</w:t>
      </w:r>
      <w:proofErr w:type="gramEnd"/>
      <w:r w:rsidRPr="0063388A">
        <w:rPr>
          <w:rFonts w:ascii="Times New Roman" w:eastAsia="Calibri" w:hAnsi="Times New Roman" w:cs="Times New Roman"/>
          <w:color w:val="auto"/>
          <w:sz w:val="24"/>
          <w:szCs w:val="24"/>
          <w:lang w:eastAsia="en-AU"/>
        </w:rPr>
        <w:t xml:space="preserve"> Number_________</w:t>
      </w:r>
    </w:p>
    <w:p w14:paraId="0E263A2D" w14:textId="77777777" w:rsidR="008D35CD" w:rsidRPr="0063388A" w:rsidRDefault="008D35CD" w:rsidP="008D35CD">
      <w:pPr>
        <w:spacing w:before="120" w:line="300" w:lineRule="atLeast"/>
        <w:jc w:val="both"/>
        <w:rPr>
          <w:rFonts w:ascii="Times New Roman" w:eastAsia="Calibri" w:hAnsi="Times New Roman" w:cs="Times New Roman"/>
          <w:color w:val="auto"/>
          <w:sz w:val="24"/>
          <w:szCs w:val="24"/>
          <w:lang w:eastAsia="en-AU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45"/>
        <w:gridCol w:w="851"/>
        <w:gridCol w:w="708"/>
        <w:gridCol w:w="993"/>
        <w:gridCol w:w="1229"/>
      </w:tblGrid>
      <w:tr w:rsidR="00D10041" w:rsidRPr="0063388A" w14:paraId="672575EC" w14:textId="77777777" w:rsidTr="00656610">
        <w:tc>
          <w:tcPr>
            <w:tcW w:w="5245" w:type="dxa"/>
          </w:tcPr>
          <w:p w14:paraId="6B928AA4" w14:textId="77777777" w:rsidR="008D35CD" w:rsidRPr="0063388A" w:rsidRDefault="008D35CD" w:rsidP="00656610">
            <w:pPr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51" w:type="dxa"/>
          </w:tcPr>
          <w:p w14:paraId="6FDD9B8E" w14:textId="77777777" w:rsidR="008D35CD" w:rsidRPr="0063388A" w:rsidRDefault="008D35CD" w:rsidP="00656610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Yes</w:t>
            </w:r>
          </w:p>
        </w:tc>
        <w:tc>
          <w:tcPr>
            <w:tcW w:w="708" w:type="dxa"/>
          </w:tcPr>
          <w:p w14:paraId="23A578AB" w14:textId="77777777" w:rsidR="008D35CD" w:rsidRPr="0063388A" w:rsidRDefault="008D35CD" w:rsidP="00656610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o</w:t>
            </w:r>
          </w:p>
        </w:tc>
        <w:tc>
          <w:tcPr>
            <w:tcW w:w="993" w:type="dxa"/>
          </w:tcPr>
          <w:p w14:paraId="1E13091F" w14:textId="77777777" w:rsidR="008D35CD" w:rsidRPr="0063388A" w:rsidRDefault="008D35CD" w:rsidP="00656610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Unclear</w:t>
            </w:r>
          </w:p>
        </w:tc>
        <w:tc>
          <w:tcPr>
            <w:tcW w:w="1229" w:type="dxa"/>
          </w:tcPr>
          <w:p w14:paraId="5B51AB4C" w14:textId="77777777" w:rsidR="008D35CD" w:rsidRPr="0063388A" w:rsidRDefault="008D35CD" w:rsidP="00656610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ot applicable</w:t>
            </w:r>
          </w:p>
        </w:tc>
      </w:tr>
      <w:tr w:rsidR="00D10041" w:rsidRPr="0063388A" w14:paraId="3CE4CAFF" w14:textId="77777777" w:rsidTr="00656610">
        <w:tc>
          <w:tcPr>
            <w:tcW w:w="5245" w:type="dxa"/>
            <w:vAlign w:val="center"/>
          </w:tcPr>
          <w:p w14:paraId="2329CD7B" w14:textId="77777777" w:rsidR="008D35CD" w:rsidRPr="0063388A" w:rsidRDefault="008D35CD" w:rsidP="008D35CD">
            <w:pPr>
              <w:pStyle w:val="ListParagraph"/>
              <w:numPr>
                <w:ilvl w:val="0"/>
                <w:numId w:val="1"/>
              </w:numPr>
              <w:ind w:left="113" w:hanging="113"/>
              <w:contextualSpacing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Were there clear criteria for inclusion in the case series? </w:t>
            </w:r>
          </w:p>
        </w:tc>
        <w:tc>
          <w:tcPr>
            <w:tcW w:w="851" w:type="dxa"/>
            <w:vAlign w:val="center"/>
          </w:tcPr>
          <w:p w14:paraId="15BCACFF" w14:textId="77777777" w:rsidR="008D35CD" w:rsidRPr="0063388A" w:rsidRDefault="008D35CD" w:rsidP="00656610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  <w:tc>
          <w:tcPr>
            <w:tcW w:w="708" w:type="dxa"/>
            <w:vAlign w:val="center"/>
          </w:tcPr>
          <w:p w14:paraId="024566CA" w14:textId="77777777" w:rsidR="008D35CD" w:rsidRPr="0063388A" w:rsidRDefault="008D35CD" w:rsidP="00656610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  <w:tc>
          <w:tcPr>
            <w:tcW w:w="993" w:type="dxa"/>
            <w:vAlign w:val="center"/>
          </w:tcPr>
          <w:p w14:paraId="3B85170B" w14:textId="77777777" w:rsidR="008D35CD" w:rsidRPr="0063388A" w:rsidRDefault="008D35CD" w:rsidP="00656610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  <w:tc>
          <w:tcPr>
            <w:tcW w:w="1229" w:type="dxa"/>
            <w:vAlign w:val="center"/>
          </w:tcPr>
          <w:p w14:paraId="7BD1DBA9" w14:textId="77777777" w:rsidR="008D35CD" w:rsidRPr="0063388A" w:rsidRDefault="008D35CD" w:rsidP="00656610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</w:tr>
      <w:tr w:rsidR="00D10041" w:rsidRPr="0063388A" w14:paraId="3784726D" w14:textId="77777777" w:rsidTr="00656610">
        <w:tc>
          <w:tcPr>
            <w:tcW w:w="5245" w:type="dxa"/>
            <w:vAlign w:val="center"/>
          </w:tcPr>
          <w:p w14:paraId="304C61FE" w14:textId="77777777" w:rsidR="008D35CD" w:rsidRPr="0063388A" w:rsidRDefault="008D35CD" w:rsidP="008D35CD">
            <w:pPr>
              <w:pStyle w:val="ListParagraph"/>
              <w:numPr>
                <w:ilvl w:val="0"/>
                <w:numId w:val="1"/>
              </w:numPr>
              <w:ind w:left="113" w:hanging="113"/>
              <w:contextualSpacing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Was the condition measured in a standard, reliable way for all participants included in the case series?</w:t>
            </w:r>
          </w:p>
        </w:tc>
        <w:tc>
          <w:tcPr>
            <w:tcW w:w="851" w:type="dxa"/>
            <w:vAlign w:val="center"/>
          </w:tcPr>
          <w:p w14:paraId="7D582071" w14:textId="77777777" w:rsidR="008D35CD" w:rsidRPr="0063388A" w:rsidRDefault="008D35CD" w:rsidP="00656610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  <w:tc>
          <w:tcPr>
            <w:tcW w:w="708" w:type="dxa"/>
            <w:vAlign w:val="center"/>
          </w:tcPr>
          <w:p w14:paraId="38E180B8" w14:textId="77777777" w:rsidR="008D35CD" w:rsidRPr="0063388A" w:rsidRDefault="008D35CD" w:rsidP="00656610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  <w:tc>
          <w:tcPr>
            <w:tcW w:w="993" w:type="dxa"/>
            <w:vAlign w:val="center"/>
          </w:tcPr>
          <w:p w14:paraId="3E13DB73" w14:textId="77777777" w:rsidR="008D35CD" w:rsidRPr="0063388A" w:rsidRDefault="008D35CD" w:rsidP="00656610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  <w:tc>
          <w:tcPr>
            <w:tcW w:w="1229" w:type="dxa"/>
            <w:vAlign w:val="center"/>
          </w:tcPr>
          <w:p w14:paraId="1AD6A4FE" w14:textId="77777777" w:rsidR="008D35CD" w:rsidRPr="0063388A" w:rsidRDefault="008D35CD" w:rsidP="00656610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</w:tr>
      <w:tr w:rsidR="00D10041" w:rsidRPr="0063388A" w14:paraId="61F3212F" w14:textId="77777777" w:rsidTr="00656610">
        <w:trPr>
          <w:trHeight w:val="820"/>
        </w:trPr>
        <w:tc>
          <w:tcPr>
            <w:tcW w:w="5245" w:type="dxa"/>
            <w:vAlign w:val="center"/>
          </w:tcPr>
          <w:p w14:paraId="6F268461" w14:textId="77777777" w:rsidR="008D35CD" w:rsidRPr="0063388A" w:rsidRDefault="008D35CD" w:rsidP="008D35CD">
            <w:pPr>
              <w:pStyle w:val="ListParagraph"/>
              <w:numPr>
                <w:ilvl w:val="0"/>
                <w:numId w:val="1"/>
              </w:numPr>
              <w:ind w:left="113" w:hanging="113"/>
              <w:contextualSpacing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Were valid methods used for identification of the condition for all participants included in the case series?</w:t>
            </w:r>
          </w:p>
        </w:tc>
        <w:tc>
          <w:tcPr>
            <w:tcW w:w="851" w:type="dxa"/>
            <w:vAlign w:val="center"/>
          </w:tcPr>
          <w:p w14:paraId="33B173B3" w14:textId="77777777" w:rsidR="008D35CD" w:rsidRPr="0063388A" w:rsidRDefault="008D35CD" w:rsidP="00656610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  <w:tc>
          <w:tcPr>
            <w:tcW w:w="708" w:type="dxa"/>
            <w:vAlign w:val="center"/>
          </w:tcPr>
          <w:p w14:paraId="39B07A9C" w14:textId="77777777" w:rsidR="008D35CD" w:rsidRPr="0063388A" w:rsidRDefault="008D35CD" w:rsidP="00656610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  <w:tc>
          <w:tcPr>
            <w:tcW w:w="993" w:type="dxa"/>
            <w:vAlign w:val="center"/>
          </w:tcPr>
          <w:p w14:paraId="425C91AE" w14:textId="77777777" w:rsidR="008D35CD" w:rsidRPr="0063388A" w:rsidRDefault="008D35CD" w:rsidP="00656610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  <w:tc>
          <w:tcPr>
            <w:tcW w:w="1229" w:type="dxa"/>
            <w:vAlign w:val="center"/>
          </w:tcPr>
          <w:p w14:paraId="744DA656" w14:textId="77777777" w:rsidR="008D35CD" w:rsidRPr="0063388A" w:rsidRDefault="008D35CD" w:rsidP="00656610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</w:tr>
      <w:tr w:rsidR="00D10041" w:rsidRPr="0063388A" w14:paraId="76A904C0" w14:textId="77777777" w:rsidTr="00656610">
        <w:trPr>
          <w:trHeight w:val="820"/>
        </w:trPr>
        <w:tc>
          <w:tcPr>
            <w:tcW w:w="5245" w:type="dxa"/>
            <w:vAlign w:val="center"/>
          </w:tcPr>
          <w:p w14:paraId="474CF026" w14:textId="77777777" w:rsidR="008D35CD" w:rsidRPr="0063388A" w:rsidRDefault="008D35CD" w:rsidP="008D35CD">
            <w:pPr>
              <w:pStyle w:val="ListParagraph"/>
              <w:numPr>
                <w:ilvl w:val="0"/>
                <w:numId w:val="1"/>
              </w:numPr>
              <w:ind w:left="113" w:hanging="113"/>
              <w:contextualSpacing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Did the case series have consecutive inclusion of participants? </w:t>
            </w:r>
          </w:p>
        </w:tc>
        <w:tc>
          <w:tcPr>
            <w:tcW w:w="851" w:type="dxa"/>
            <w:vAlign w:val="center"/>
          </w:tcPr>
          <w:p w14:paraId="6DA5C71B" w14:textId="77777777" w:rsidR="008D35CD" w:rsidRPr="0063388A" w:rsidRDefault="008D35CD" w:rsidP="00656610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  <w:tc>
          <w:tcPr>
            <w:tcW w:w="708" w:type="dxa"/>
            <w:vAlign w:val="center"/>
          </w:tcPr>
          <w:p w14:paraId="0BD446D4" w14:textId="77777777" w:rsidR="008D35CD" w:rsidRPr="0063388A" w:rsidRDefault="008D35CD" w:rsidP="00656610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  <w:tc>
          <w:tcPr>
            <w:tcW w:w="993" w:type="dxa"/>
            <w:vAlign w:val="center"/>
          </w:tcPr>
          <w:p w14:paraId="69ADFBC5" w14:textId="77777777" w:rsidR="008D35CD" w:rsidRPr="0063388A" w:rsidRDefault="008D35CD" w:rsidP="00656610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  <w:tc>
          <w:tcPr>
            <w:tcW w:w="1229" w:type="dxa"/>
            <w:vAlign w:val="center"/>
          </w:tcPr>
          <w:p w14:paraId="52A09CB7" w14:textId="77777777" w:rsidR="008D35CD" w:rsidRPr="0063388A" w:rsidRDefault="008D35CD" w:rsidP="00656610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</w:tr>
      <w:tr w:rsidR="00D10041" w:rsidRPr="0063388A" w14:paraId="09BFF841" w14:textId="77777777" w:rsidTr="00656610">
        <w:trPr>
          <w:trHeight w:val="820"/>
        </w:trPr>
        <w:tc>
          <w:tcPr>
            <w:tcW w:w="5245" w:type="dxa"/>
            <w:vAlign w:val="center"/>
          </w:tcPr>
          <w:p w14:paraId="4D2825A5" w14:textId="77777777" w:rsidR="008D35CD" w:rsidRPr="0063388A" w:rsidRDefault="008D35CD" w:rsidP="008D35CD">
            <w:pPr>
              <w:pStyle w:val="ListParagraph"/>
              <w:numPr>
                <w:ilvl w:val="0"/>
                <w:numId w:val="1"/>
              </w:numPr>
              <w:ind w:left="113" w:hanging="113"/>
              <w:contextualSpacing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id the case series have complete inclusion of participants?</w:t>
            </w:r>
          </w:p>
        </w:tc>
        <w:tc>
          <w:tcPr>
            <w:tcW w:w="851" w:type="dxa"/>
            <w:vAlign w:val="center"/>
          </w:tcPr>
          <w:p w14:paraId="18391A5D" w14:textId="77777777" w:rsidR="008D35CD" w:rsidRPr="0063388A" w:rsidRDefault="008D35CD" w:rsidP="00656610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  <w:tc>
          <w:tcPr>
            <w:tcW w:w="708" w:type="dxa"/>
            <w:vAlign w:val="center"/>
          </w:tcPr>
          <w:p w14:paraId="61B51915" w14:textId="77777777" w:rsidR="008D35CD" w:rsidRPr="0063388A" w:rsidRDefault="008D35CD" w:rsidP="00656610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  <w:tc>
          <w:tcPr>
            <w:tcW w:w="993" w:type="dxa"/>
            <w:vAlign w:val="center"/>
          </w:tcPr>
          <w:p w14:paraId="7B90166A" w14:textId="77777777" w:rsidR="008D35CD" w:rsidRPr="0063388A" w:rsidRDefault="008D35CD" w:rsidP="00656610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  <w:tc>
          <w:tcPr>
            <w:tcW w:w="1229" w:type="dxa"/>
            <w:vAlign w:val="center"/>
          </w:tcPr>
          <w:p w14:paraId="61B8CDE7" w14:textId="77777777" w:rsidR="008D35CD" w:rsidRPr="0063388A" w:rsidRDefault="008D35CD" w:rsidP="00656610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</w:tr>
      <w:tr w:rsidR="00D10041" w:rsidRPr="0063388A" w14:paraId="54143AA3" w14:textId="77777777" w:rsidTr="00656610">
        <w:tc>
          <w:tcPr>
            <w:tcW w:w="5245" w:type="dxa"/>
            <w:vAlign w:val="center"/>
          </w:tcPr>
          <w:p w14:paraId="24A38738" w14:textId="77777777" w:rsidR="008D35CD" w:rsidRPr="0063388A" w:rsidRDefault="008D35CD" w:rsidP="008D35CD">
            <w:pPr>
              <w:pStyle w:val="ListParagraph"/>
              <w:numPr>
                <w:ilvl w:val="0"/>
                <w:numId w:val="1"/>
              </w:numPr>
              <w:ind w:left="113" w:hanging="113"/>
              <w:contextualSpacing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Was there clear reporting of the demographics of the participants in the study?</w:t>
            </w:r>
          </w:p>
        </w:tc>
        <w:tc>
          <w:tcPr>
            <w:tcW w:w="851" w:type="dxa"/>
            <w:vAlign w:val="center"/>
          </w:tcPr>
          <w:p w14:paraId="30872C43" w14:textId="77777777" w:rsidR="008D35CD" w:rsidRPr="0063388A" w:rsidRDefault="008D35CD" w:rsidP="00656610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  <w:tc>
          <w:tcPr>
            <w:tcW w:w="708" w:type="dxa"/>
            <w:vAlign w:val="center"/>
          </w:tcPr>
          <w:p w14:paraId="4CB9D3AA" w14:textId="77777777" w:rsidR="008D35CD" w:rsidRPr="0063388A" w:rsidRDefault="008D35CD" w:rsidP="00656610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  <w:tc>
          <w:tcPr>
            <w:tcW w:w="993" w:type="dxa"/>
            <w:vAlign w:val="center"/>
          </w:tcPr>
          <w:p w14:paraId="0FFA0BFC" w14:textId="77777777" w:rsidR="008D35CD" w:rsidRPr="0063388A" w:rsidRDefault="008D35CD" w:rsidP="00656610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  <w:tc>
          <w:tcPr>
            <w:tcW w:w="1229" w:type="dxa"/>
            <w:vAlign w:val="center"/>
          </w:tcPr>
          <w:p w14:paraId="06AA7341" w14:textId="77777777" w:rsidR="008D35CD" w:rsidRPr="0063388A" w:rsidRDefault="008D35CD" w:rsidP="00656610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</w:tr>
      <w:tr w:rsidR="00D10041" w:rsidRPr="0063388A" w14:paraId="2013B7BF" w14:textId="77777777" w:rsidTr="00656610">
        <w:tc>
          <w:tcPr>
            <w:tcW w:w="5245" w:type="dxa"/>
            <w:vAlign w:val="center"/>
          </w:tcPr>
          <w:p w14:paraId="271A57A2" w14:textId="77777777" w:rsidR="008D35CD" w:rsidRPr="0063388A" w:rsidRDefault="008D35CD" w:rsidP="008D35CD">
            <w:pPr>
              <w:pStyle w:val="ListParagraph"/>
              <w:numPr>
                <w:ilvl w:val="0"/>
                <w:numId w:val="1"/>
              </w:numPr>
              <w:ind w:left="113" w:hanging="113"/>
              <w:contextualSpacing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Was there clear reporting of clinical information of the participants?</w:t>
            </w:r>
          </w:p>
        </w:tc>
        <w:tc>
          <w:tcPr>
            <w:tcW w:w="851" w:type="dxa"/>
            <w:vAlign w:val="center"/>
          </w:tcPr>
          <w:p w14:paraId="38A0A237" w14:textId="77777777" w:rsidR="008D35CD" w:rsidRPr="0063388A" w:rsidRDefault="008D35CD" w:rsidP="00656610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  <w:tc>
          <w:tcPr>
            <w:tcW w:w="708" w:type="dxa"/>
            <w:vAlign w:val="center"/>
          </w:tcPr>
          <w:p w14:paraId="057BF2F3" w14:textId="77777777" w:rsidR="008D35CD" w:rsidRPr="0063388A" w:rsidRDefault="008D35CD" w:rsidP="00656610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  <w:tc>
          <w:tcPr>
            <w:tcW w:w="993" w:type="dxa"/>
            <w:vAlign w:val="center"/>
          </w:tcPr>
          <w:p w14:paraId="7F23F504" w14:textId="77777777" w:rsidR="008D35CD" w:rsidRPr="0063388A" w:rsidRDefault="008D35CD" w:rsidP="00656610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  <w:tc>
          <w:tcPr>
            <w:tcW w:w="1229" w:type="dxa"/>
            <w:vAlign w:val="center"/>
          </w:tcPr>
          <w:p w14:paraId="217BA91E" w14:textId="77777777" w:rsidR="008D35CD" w:rsidRPr="0063388A" w:rsidRDefault="008D35CD" w:rsidP="00656610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</w:tr>
      <w:tr w:rsidR="00D10041" w:rsidRPr="0063388A" w14:paraId="109F1359" w14:textId="77777777" w:rsidTr="00656610">
        <w:tc>
          <w:tcPr>
            <w:tcW w:w="5245" w:type="dxa"/>
            <w:vAlign w:val="center"/>
          </w:tcPr>
          <w:p w14:paraId="2F7CD7AE" w14:textId="77777777" w:rsidR="008D35CD" w:rsidRPr="0063388A" w:rsidRDefault="008D35CD" w:rsidP="008D35CD">
            <w:pPr>
              <w:pStyle w:val="ListParagraph"/>
              <w:numPr>
                <w:ilvl w:val="0"/>
                <w:numId w:val="1"/>
              </w:numPr>
              <w:ind w:left="113" w:hanging="113"/>
              <w:contextualSpacing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Were the outcomes or follow up results of cases clearly reported? </w:t>
            </w:r>
          </w:p>
        </w:tc>
        <w:tc>
          <w:tcPr>
            <w:tcW w:w="851" w:type="dxa"/>
            <w:vAlign w:val="center"/>
          </w:tcPr>
          <w:p w14:paraId="636AF803" w14:textId="77777777" w:rsidR="008D35CD" w:rsidRPr="0063388A" w:rsidRDefault="008D35CD" w:rsidP="00656610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  <w:tc>
          <w:tcPr>
            <w:tcW w:w="708" w:type="dxa"/>
            <w:vAlign w:val="center"/>
          </w:tcPr>
          <w:p w14:paraId="19B98813" w14:textId="77777777" w:rsidR="008D35CD" w:rsidRPr="0063388A" w:rsidRDefault="008D35CD" w:rsidP="00656610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  <w:tc>
          <w:tcPr>
            <w:tcW w:w="993" w:type="dxa"/>
            <w:vAlign w:val="center"/>
          </w:tcPr>
          <w:p w14:paraId="7DA5F37A" w14:textId="77777777" w:rsidR="008D35CD" w:rsidRPr="0063388A" w:rsidRDefault="008D35CD" w:rsidP="00656610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  <w:tc>
          <w:tcPr>
            <w:tcW w:w="1229" w:type="dxa"/>
            <w:vAlign w:val="center"/>
          </w:tcPr>
          <w:p w14:paraId="627A8076" w14:textId="77777777" w:rsidR="008D35CD" w:rsidRPr="0063388A" w:rsidRDefault="008D35CD" w:rsidP="00656610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</w:tr>
      <w:tr w:rsidR="00D10041" w:rsidRPr="0063388A" w14:paraId="09F987DC" w14:textId="77777777" w:rsidTr="00656610">
        <w:tc>
          <w:tcPr>
            <w:tcW w:w="5245" w:type="dxa"/>
            <w:vAlign w:val="center"/>
          </w:tcPr>
          <w:p w14:paraId="41B60710" w14:textId="77777777" w:rsidR="008D35CD" w:rsidRPr="0063388A" w:rsidRDefault="008D35CD" w:rsidP="008D35CD">
            <w:pPr>
              <w:pStyle w:val="ListParagraph"/>
              <w:numPr>
                <w:ilvl w:val="0"/>
                <w:numId w:val="1"/>
              </w:numPr>
              <w:ind w:left="113" w:hanging="113"/>
              <w:contextualSpacing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Was there clear reporting of the presenting site(s)/clinic(s) demographic information?</w:t>
            </w:r>
          </w:p>
        </w:tc>
        <w:tc>
          <w:tcPr>
            <w:tcW w:w="851" w:type="dxa"/>
            <w:vAlign w:val="center"/>
          </w:tcPr>
          <w:p w14:paraId="7F39C075" w14:textId="77777777" w:rsidR="008D35CD" w:rsidRPr="0063388A" w:rsidRDefault="008D35CD" w:rsidP="00656610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  <w:tc>
          <w:tcPr>
            <w:tcW w:w="708" w:type="dxa"/>
            <w:vAlign w:val="center"/>
          </w:tcPr>
          <w:p w14:paraId="65994BED" w14:textId="77777777" w:rsidR="008D35CD" w:rsidRPr="0063388A" w:rsidRDefault="008D35CD" w:rsidP="00656610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  <w:tc>
          <w:tcPr>
            <w:tcW w:w="993" w:type="dxa"/>
            <w:vAlign w:val="center"/>
          </w:tcPr>
          <w:p w14:paraId="4502B3DD" w14:textId="77777777" w:rsidR="008D35CD" w:rsidRPr="0063388A" w:rsidRDefault="008D35CD" w:rsidP="00656610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  <w:tc>
          <w:tcPr>
            <w:tcW w:w="1229" w:type="dxa"/>
            <w:vAlign w:val="center"/>
          </w:tcPr>
          <w:p w14:paraId="13BB0D4A" w14:textId="77777777" w:rsidR="008D35CD" w:rsidRPr="0063388A" w:rsidRDefault="008D35CD" w:rsidP="00656610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</w:tr>
      <w:tr w:rsidR="00D10041" w:rsidRPr="0063388A" w14:paraId="4794A57F" w14:textId="77777777" w:rsidTr="00656610">
        <w:tc>
          <w:tcPr>
            <w:tcW w:w="5245" w:type="dxa"/>
            <w:vAlign w:val="center"/>
          </w:tcPr>
          <w:p w14:paraId="44DDAA56" w14:textId="77777777" w:rsidR="008D35CD" w:rsidRPr="0063388A" w:rsidRDefault="008D35CD" w:rsidP="008D35CD">
            <w:pPr>
              <w:pStyle w:val="ListParagraph"/>
              <w:numPr>
                <w:ilvl w:val="0"/>
                <w:numId w:val="1"/>
              </w:numPr>
              <w:ind w:left="113" w:hanging="113"/>
              <w:contextualSpacing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Was statistical analysis appropriate? </w:t>
            </w:r>
          </w:p>
        </w:tc>
        <w:tc>
          <w:tcPr>
            <w:tcW w:w="851" w:type="dxa"/>
            <w:vAlign w:val="center"/>
          </w:tcPr>
          <w:p w14:paraId="06DC6D8D" w14:textId="77777777" w:rsidR="008D35CD" w:rsidRPr="0063388A" w:rsidRDefault="008D35CD" w:rsidP="00656610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  <w:tc>
          <w:tcPr>
            <w:tcW w:w="708" w:type="dxa"/>
            <w:vAlign w:val="center"/>
          </w:tcPr>
          <w:p w14:paraId="51637890" w14:textId="77777777" w:rsidR="008D35CD" w:rsidRPr="0063388A" w:rsidRDefault="008D35CD" w:rsidP="00656610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  <w:tc>
          <w:tcPr>
            <w:tcW w:w="993" w:type="dxa"/>
            <w:vAlign w:val="center"/>
          </w:tcPr>
          <w:p w14:paraId="70150AF2" w14:textId="77777777" w:rsidR="008D35CD" w:rsidRPr="0063388A" w:rsidRDefault="008D35CD" w:rsidP="00656610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  <w:tc>
          <w:tcPr>
            <w:tcW w:w="1229" w:type="dxa"/>
            <w:vAlign w:val="center"/>
          </w:tcPr>
          <w:p w14:paraId="7251CF8F" w14:textId="77777777" w:rsidR="008D35CD" w:rsidRPr="0063388A" w:rsidRDefault="008D35CD" w:rsidP="00656610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38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</w:tr>
    </w:tbl>
    <w:p w14:paraId="2C9DDF6A" w14:textId="77777777" w:rsidR="008D35CD" w:rsidRPr="0063388A" w:rsidRDefault="008D35CD" w:rsidP="008D35CD">
      <w:pPr>
        <w:rPr>
          <w:rFonts w:ascii="Times New Roman" w:hAnsi="Times New Roman" w:cs="Times New Roman"/>
          <w:color w:val="auto"/>
          <w:sz w:val="24"/>
          <w:szCs w:val="24"/>
        </w:rPr>
      </w:pPr>
      <w:r w:rsidRPr="0063388A">
        <w:rPr>
          <w:rFonts w:ascii="Times New Roman" w:hAnsi="Times New Roman" w:cs="Times New Roman"/>
          <w:color w:val="auto"/>
          <w:sz w:val="24"/>
          <w:szCs w:val="24"/>
        </w:rPr>
        <w:t xml:space="preserve">Overall appraisal: </w:t>
      </w:r>
      <w:r w:rsidRPr="0063388A">
        <w:rPr>
          <w:rFonts w:ascii="Times New Roman" w:hAnsi="Times New Roman" w:cs="Times New Roman"/>
          <w:color w:val="auto"/>
          <w:sz w:val="24"/>
          <w:szCs w:val="24"/>
        </w:rPr>
        <w:tab/>
        <w:t>Include</w:t>
      </w:r>
      <w:proofErr w:type="gramStart"/>
      <w:r w:rsidRPr="0063388A">
        <w:rPr>
          <w:rFonts w:ascii="Times New Roman" w:hAnsi="Times New Roman" w:cs="Times New Roman"/>
          <w:color w:val="auto"/>
          <w:sz w:val="24"/>
          <w:szCs w:val="24"/>
        </w:rPr>
        <w:tab/>
        <w:t xml:space="preserve">  □</w:t>
      </w:r>
      <w:proofErr w:type="gramEnd"/>
      <w:r w:rsidRPr="0063388A">
        <w:rPr>
          <w:rFonts w:ascii="Times New Roman" w:hAnsi="Times New Roman" w:cs="Times New Roman"/>
          <w:color w:val="auto"/>
          <w:sz w:val="24"/>
          <w:szCs w:val="24"/>
        </w:rPr>
        <w:tab/>
        <w:t>Exclude</w:t>
      </w:r>
      <w:r w:rsidRPr="0063388A">
        <w:rPr>
          <w:rFonts w:ascii="Times New Roman" w:hAnsi="Times New Roman" w:cs="Times New Roman"/>
          <w:color w:val="auto"/>
          <w:sz w:val="24"/>
          <w:szCs w:val="24"/>
        </w:rPr>
        <w:tab/>
        <w:t xml:space="preserve">  □</w:t>
      </w:r>
      <w:r w:rsidRPr="0063388A">
        <w:rPr>
          <w:rFonts w:ascii="Times New Roman" w:hAnsi="Times New Roman" w:cs="Times New Roman"/>
          <w:color w:val="auto"/>
          <w:sz w:val="24"/>
          <w:szCs w:val="24"/>
        </w:rPr>
        <w:tab/>
        <w:t>Seek further info  □</w:t>
      </w:r>
    </w:p>
    <w:p w14:paraId="3F90BD06" w14:textId="77777777" w:rsidR="008D35CD" w:rsidRPr="0063388A" w:rsidRDefault="008D35CD" w:rsidP="008D35CD">
      <w:pPr>
        <w:pBdr>
          <w:between w:val="single" w:sz="4" w:space="1" w:color="auto"/>
        </w:pBdr>
        <w:rPr>
          <w:rFonts w:ascii="Times New Roman" w:hAnsi="Times New Roman" w:cs="Times New Roman"/>
          <w:color w:val="auto"/>
          <w:sz w:val="24"/>
          <w:szCs w:val="24"/>
        </w:rPr>
      </w:pPr>
      <w:r w:rsidRPr="0063388A">
        <w:rPr>
          <w:rFonts w:ascii="Times New Roman" w:hAnsi="Times New Roman" w:cs="Times New Roman"/>
          <w:color w:val="auto"/>
          <w:sz w:val="24"/>
          <w:szCs w:val="24"/>
        </w:rPr>
        <w:t>Comments (Including reason for exclusion)</w:t>
      </w:r>
    </w:p>
    <w:p w14:paraId="2E985FF6" w14:textId="2EB06F04" w:rsidR="008D35CD" w:rsidRPr="0063388A" w:rsidRDefault="008D35CD" w:rsidP="008D35CD">
      <w:pPr>
        <w:rPr>
          <w:rFonts w:ascii="Times New Roman" w:eastAsia="Calibri" w:hAnsi="Times New Roman" w:cs="Times New Roman"/>
          <w:color w:val="auto"/>
          <w:sz w:val="24"/>
          <w:szCs w:val="24"/>
          <w:u w:val="single"/>
          <w:lang w:eastAsia="en-AU"/>
        </w:rPr>
      </w:pPr>
      <w:r w:rsidRPr="0063388A">
        <w:rPr>
          <w:rFonts w:ascii="Times New Roman" w:eastAsia="Calibri" w:hAnsi="Times New Roman" w:cs="Times New Roman"/>
          <w:color w:val="auto"/>
          <w:sz w:val="24"/>
          <w:szCs w:val="24"/>
          <w:u w:val="single"/>
          <w:lang w:eastAsia="en-AU"/>
        </w:rPr>
        <w:t>________________________________________________________________________________________________________________________________________________________________________________________________</w:t>
      </w:r>
    </w:p>
    <w:p w14:paraId="7CCF627F" w14:textId="77777777" w:rsidR="008D35CD" w:rsidRPr="0063388A" w:rsidRDefault="008D35CD" w:rsidP="008D35CD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71D2F54E" w14:textId="77777777" w:rsidR="008D35CD" w:rsidRPr="0063388A" w:rsidRDefault="008D35CD" w:rsidP="008D35CD">
      <w:pPr>
        <w:tabs>
          <w:tab w:val="left" w:pos="6237"/>
        </w:tabs>
        <w:spacing w:after="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63388A">
        <w:rPr>
          <w:rFonts w:ascii="Times New Roman" w:hAnsi="Times New Roman" w:cs="Times New Roman"/>
          <w:color w:val="auto"/>
          <w:sz w:val="24"/>
          <w:szCs w:val="24"/>
          <w:bdr w:val="none" w:sz="0" w:space="0" w:color="auto" w:frame="1"/>
          <w:shd w:val="clear" w:color="auto" w:fill="FFFFFF"/>
        </w:rPr>
        <w:t>© JBI, 2020. All rights reserved. JBI grants use of these</w:t>
      </w:r>
      <w:r w:rsidRPr="0063388A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63388A">
        <w:rPr>
          <w:rFonts w:ascii="Times New Roman" w:hAnsi="Times New Roman" w:cs="Times New Roman"/>
          <w:color w:val="auto"/>
          <w:sz w:val="24"/>
          <w:szCs w:val="24"/>
        </w:rPr>
        <w:tab/>
        <w:t xml:space="preserve">Critical Appraisal Checklist for Case </w:t>
      </w:r>
      <w:proofErr w:type="gramStart"/>
      <w:r w:rsidRPr="0063388A">
        <w:rPr>
          <w:rFonts w:ascii="Times New Roman" w:hAnsi="Times New Roman" w:cs="Times New Roman"/>
          <w:color w:val="auto"/>
          <w:sz w:val="24"/>
          <w:szCs w:val="24"/>
        </w:rPr>
        <w:t>Series  -</w:t>
      </w:r>
      <w:proofErr w:type="gramEnd"/>
      <w:r w:rsidRPr="0063388A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 </w:t>
      </w:r>
      <w:r w:rsidRPr="0063388A">
        <w:rPr>
          <w:rFonts w:ascii="Times New Roman" w:hAnsi="Times New Roman" w:cs="Times New Roman"/>
          <w:b/>
          <w:bCs/>
          <w:color w:val="auto"/>
          <w:sz w:val="24"/>
          <w:szCs w:val="24"/>
        </w:rPr>
        <w:fldChar w:fldCharType="begin"/>
      </w:r>
      <w:r w:rsidRPr="0063388A">
        <w:rPr>
          <w:rFonts w:ascii="Times New Roman" w:hAnsi="Times New Roman" w:cs="Times New Roman"/>
          <w:b/>
          <w:bCs/>
          <w:color w:val="auto"/>
          <w:sz w:val="24"/>
          <w:szCs w:val="24"/>
        </w:rPr>
        <w:instrText xml:space="preserve"> PAGE  \* Arabic </w:instrText>
      </w:r>
      <w:r w:rsidRPr="0063388A">
        <w:rPr>
          <w:rFonts w:ascii="Times New Roman" w:hAnsi="Times New Roman" w:cs="Times New Roman"/>
          <w:b/>
          <w:bCs/>
          <w:color w:val="auto"/>
          <w:sz w:val="24"/>
          <w:szCs w:val="24"/>
        </w:rPr>
        <w:fldChar w:fldCharType="separate"/>
      </w:r>
      <w:r w:rsidRPr="0063388A">
        <w:rPr>
          <w:rFonts w:ascii="Times New Roman" w:hAnsi="Times New Roman" w:cs="Times New Roman"/>
          <w:b/>
          <w:bCs/>
          <w:color w:val="auto"/>
          <w:sz w:val="24"/>
          <w:szCs w:val="24"/>
        </w:rPr>
        <w:t>3</w:t>
      </w:r>
      <w:r w:rsidRPr="0063388A">
        <w:rPr>
          <w:rFonts w:ascii="Times New Roman" w:hAnsi="Times New Roman" w:cs="Times New Roman"/>
          <w:b/>
          <w:bCs/>
          <w:color w:val="auto"/>
          <w:sz w:val="24"/>
          <w:szCs w:val="24"/>
        </w:rPr>
        <w:fldChar w:fldCharType="end"/>
      </w:r>
    </w:p>
    <w:p w14:paraId="4519AFE4" w14:textId="77777777" w:rsidR="008D35CD" w:rsidRPr="0063388A" w:rsidRDefault="008D35CD" w:rsidP="008D35CD">
      <w:pPr>
        <w:tabs>
          <w:tab w:val="left" w:pos="6237"/>
        </w:tabs>
        <w:rPr>
          <w:rFonts w:ascii="Times New Roman" w:hAnsi="Times New Roman" w:cs="Times New Roman"/>
          <w:color w:val="auto"/>
          <w:sz w:val="24"/>
          <w:szCs w:val="24"/>
        </w:rPr>
      </w:pPr>
      <w:r w:rsidRPr="0063388A">
        <w:rPr>
          <w:rFonts w:ascii="Times New Roman" w:hAnsi="Times New Roman" w:cs="Times New Roman"/>
          <w:color w:val="auto"/>
          <w:sz w:val="24"/>
          <w:szCs w:val="24"/>
          <w:bdr w:val="none" w:sz="0" w:space="0" w:color="auto" w:frame="1"/>
          <w:shd w:val="clear" w:color="auto" w:fill="FFFFFF"/>
        </w:rPr>
        <w:t>tools for research purposes only. All other enquiries</w:t>
      </w:r>
      <w:r w:rsidRPr="0063388A">
        <w:rPr>
          <w:rFonts w:ascii="Times New Roman" w:hAnsi="Times New Roman" w:cs="Times New Roman"/>
          <w:color w:val="auto"/>
          <w:sz w:val="24"/>
          <w:szCs w:val="24"/>
          <w:bdr w:val="none" w:sz="0" w:space="0" w:color="auto" w:frame="1"/>
          <w:shd w:val="clear" w:color="auto" w:fill="FFFFFF"/>
        </w:rPr>
        <w:br/>
        <w:t>should be sent to </w:t>
      </w:r>
      <w:hyperlink r:id="rId6" w:tgtFrame="_blank" w:history="1">
        <w:r w:rsidRPr="0063388A">
          <w:rPr>
            <w:rStyle w:val="Hyperlink"/>
            <w:rFonts w:ascii="Times New Roman" w:eastAsiaTheme="majorEastAsia" w:hAnsi="Times New Roman" w:cs="Times New Roman"/>
            <w:color w:val="auto"/>
            <w:sz w:val="24"/>
            <w:szCs w:val="24"/>
            <w:bdr w:val="none" w:sz="0" w:space="0" w:color="auto" w:frame="1"/>
            <w:shd w:val="clear" w:color="auto" w:fill="FFFFFF"/>
          </w:rPr>
          <w:t>jbisynthesis@adelaide.edu.au</w:t>
        </w:r>
      </w:hyperlink>
      <w:r w:rsidRPr="0063388A">
        <w:rPr>
          <w:rFonts w:ascii="Times New Roman" w:hAnsi="Times New Roman" w:cs="Times New Roman"/>
          <w:color w:val="auto"/>
          <w:sz w:val="24"/>
          <w:szCs w:val="24"/>
          <w:bdr w:val="none" w:sz="0" w:space="0" w:color="auto" w:frame="1"/>
          <w:shd w:val="clear" w:color="auto" w:fill="FFFFFF"/>
        </w:rPr>
        <w:t>.</w:t>
      </w:r>
    </w:p>
    <w:p w14:paraId="61429CBF" w14:textId="77777777" w:rsidR="008D35CD" w:rsidRPr="0063388A" w:rsidRDefault="008D35CD" w:rsidP="008D35CD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1107C310" w14:textId="77777777" w:rsidR="008D35CD" w:rsidRPr="0063388A" w:rsidRDefault="008D35CD" w:rsidP="008D35CD">
      <w:pPr>
        <w:rPr>
          <w:rFonts w:ascii="Times New Roman" w:hAnsi="Times New Roman" w:cs="Times New Roman"/>
          <w:color w:val="auto"/>
          <w:sz w:val="24"/>
          <w:szCs w:val="24"/>
        </w:rPr>
      </w:pPr>
    </w:p>
    <w:sectPr w:rsidR="008D35CD" w:rsidRPr="0063388A" w:rsidSect="00A8529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A4363E"/>
    <w:multiLevelType w:val="hybridMultilevel"/>
    <w:tmpl w:val="226E24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F2D3965"/>
    <w:multiLevelType w:val="hybridMultilevel"/>
    <w:tmpl w:val="CE424302"/>
    <w:lvl w:ilvl="0" w:tplc="11344E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52F61" w:themeColor="accent1"/>
        <w:spacing w:val="0"/>
        <w:kern w:val="0"/>
        <w:position w:val="0"/>
        <w:sz w:val="14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74580321">
    <w:abstractNumId w:val="1"/>
  </w:num>
  <w:num w:numId="2" w16cid:durableId="2488572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572"/>
    <w:rsid w:val="00025D11"/>
    <w:rsid w:val="0063388A"/>
    <w:rsid w:val="006D5B6D"/>
    <w:rsid w:val="008D35CD"/>
    <w:rsid w:val="00974B4F"/>
    <w:rsid w:val="00A56572"/>
    <w:rsid w:val="00A746DD"/>
    <w:rsid w:val="00A85299"/>
    <w:rsid w:val="00D10041"/>
    <w:rsid w:val="00E57123"/>
    <w:rsid w:val="00ED4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08E875"/>
  <w15:chartTrackingRefBased/>
  <w15:docId w15:val="{43985407-698B-314D-BBED-C57D33E84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6572"/>
    <w:pPr>
      <w:spacing w:after="120" w:line="220" w:lineRule="atLeast"/>
    </w:pPr>
    <w:rPr>
      <w:rFonts w:ascii="Calibri" w:eastAsia="Times New Roman" w:hAnsi="Calibri"/>
      <w:color w:val="000000" w:themeColor="text1"/>
      <w:szCs w:val="20"/>
      <w:lang w:val="en-NZ" w:eastAsia="en-NZ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5B6D"/>
    <w:pPr>
      <w:pBdr>
        <w:top w:val="single" w:sz="8" w:space="0" w:color="A50E82" w:themeColor="accent2"/>
        <w:left w:val="single" w:sz="8" w:space="0" w:color="A50E82" w:themeColor="accent2"/>
        <w:bottom w:val="single" w:sz="8" w:space="0" w:color="A50E82" w:themeColor="accent2"/>
        <w:right w:val="single" w:sz="8" w:space="0" w:color="A50E82" w:themeColor="accent2"/>
      </w:pBdr>
      <w:shd w:val="clear" w:color="auto" w:fill="F9C1EC" w:themeFill="accent2" w:themeFillTint="33"/>
      <w:spacing w:before="480" w:after="100" w:line="269" w:lineRule="auto"/>
      <w:contextualSpacing/>
      <w:outlineLvl w:val="0"/>
    </w:pPr>
    <w:rPr>
      <w:rFonts w:asciiTheme="majorHAnsi" w:eastAsiaTheme="majorEastAsia" w:hAnsiTheme="majorHAnsi" w:cstheme="majorBidi"/>
      <w:b/>
      <w:bCs/>
      <w:color w:val="520740" w:themeColor="accent2" w:themeShade="7F"/>
      <w:szCs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5B6D"/>
    <w:pPr>
      <w:pBdr>
        <w:top w:val="single" w:sz="4" w:space="0" w:color="A50E82" w:themeColor="accent2"/>
        <w:left w:val="single" w:sz="48" w:space="2" w:color="A50E82" w:themeColor="accent2"/>
        <w:bottom w:val="single" w:sz="4" w:space="0" w:color="A50E82" w:themeColor="accent2"/>
        <w:right w:val="single" w:sz="4" w:space="4" w:color="A50E82" w:themeColor="accent2"/>
      </w:pBdr>
      <w:spacing w:before="200" w:after="100" w:line="269" w:lineRule="auto"/>
      <w:ind w:left="144"/>
      <w:contextualSpacing/>
      <w:outlineLvl w:val="1"/>
    </w:pPr>
    <w:rPr>
      <w:rFonts w:asciiTheme="majorHAnsi" w:eastAsiaTheme="majorEastAsia" w:hAnsiTheme="majorHAnsi" w:cstheme="majorBidi"/>
      <w:b/>
      <w:bCs/>
      <w:color w:val="7B0A60" w:themeColor="accent2" w:themeShade="BF"/>
      <w:szCs w:val="2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5B6D"/>
    <w:pPr>
      <w:pBdr>
        <w:left w:val="single" w:sz="48" w:space="2" w:color="A50E82" w:themeColor="accent2"/>
        <w:bottom w:val="single" w:sz="4" w:space="0" w:color="A50E82" w:themeColor="accent2"/>
      </w:pBdr>
      <w:spacing w:before="200" w:after="100" w:line="240" w:lineRule="auto"/>
      <w:ind w:left="144"/>
      <w:contextualSpacing/>
      <w:outlineLvl w:val="2"/>
    </w:pPr>
    <w:rPr>
      <w:rFonts w:asciiTheme="majorHAnsi" w:eastAsiaTheme="majorEastAsia" w:hAnsiTheme="majorHAnsi" w:cstheme="majorBidi"/>
      <w:b/>
      <w:bCs/>
      <w:color w:val="7B0A60" w:themeColor="accent2" w:themeShade="BF"/>
      <w:szCs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5B6D"/>
    <w:pPr>
      <w:pBdr>
        <w:left w:val="single" w:sz="4" w:space="2" w:color="A50E82" w:themeColor="accent2"/>
        <w:bottom w:val="single" w:sz="4" w:space="2" w:color="A50E82" w:themeColor="accent2"/>
      </w:pBdr>
      <w:spacing w:before="200" w:after="100" w:line="240" w:lineRule="auto"/>
      <w:ind w:left="86"/>
      <w:contextualSpacing/>
      <w:outlineLvl w:val="3"/>
    </w:pPr>
    <w:rPr>
      <w:rFonts w:asciiTheme="majorHAnsi" w:eastAsiaTheme="majorEastAsia" w:hAnsiTheme="majorHAnsi" w:cstheme="majorBidi"/>
      <w:b/>
      <w:bCs/>
      <w:color w:val="7B0A60" w:themeColor="accent2" w:themeShade="BF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5B6D"/>
    <w:pPr>
      <w:pBdr>
        <w:left w:val="dotted" w:sz="4" w:space="2" w:color="A50E82" w:themeColor="accent2"/>
        <w:bottom w:val="dotted" w:sz="4" w:space="2" w:color="A50E82" w:themeColor="accent2"/>
      </w:pBdr>
      <w:spacing w:before="200" w:after="100" w:line="240" w:lineRule="auto"/>
      <w:ind w:left="86"/>
      <w:contextualSpacing/>
      <w:outlineLvl w:val="4"/>
    </w:pPr>
    <w:rPr>
      <w:rFonts w:asciiTheme="majorHAnsi" w:eastAsiaTheme="majorEastAsia" w:hAnsiTheme="majorHAnsi" w:cstheme="majorBidi"/>
      <w:b/>
      <w:bCs/>
      <w:color w:val="7B0A60" w:themeColor="accent2" w:themeShade="BF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5B6D"/>
    <w:pPr>
      <w:pBdr>
        <w:bottom w:val="single" w:sz="4" w:space="2" w:color="F484DA" w:themeColor="accent2" w:themeTint="66"/>
      </w:pBdr>
      <w:spacing w:before="200" w:after="100" w:line="240" w:lineRule="auto"/>
      <w:contextualSpacing/>
      <w:outlineLvl w:val="5"/>
    </w:pPr>
    <w:rPr>
      <w:rFonts w:asciiTheme="majorHAnsi" w:eastAsiaTheme="majorEastAsia" w:hAnsiTheme="majorHAnsi" w:cstheme="majorBidi"/>
      <w:color w:val="7B0A60" w:themeColor="accent2" w:themeShade="BF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5B6D"/>
    <w:pPr>
      <w:pBdr>
        <w:bottom w:val="dotted" w:sz="4" w:space="2" w:color="EF47C8" w:themeColor="accent2" w:themeTint="99"/>
      </w:pBdr>
      <w:spacing w:before="200" w:after="100" w:line="240" w:lineRule="auto"/>
      <w:contextualSpacing/>
      <w:outlineLvl w:val="6"/>
    </w:pPr>
    <w:rPr>
      <w:rFonts w:asciiTheme="majorHAnsi" w:eastAsiaTheme="majorEastAsia" w:hAnsiTheme="majorHAnsi" w:cstheme="majorBidi"/>
      <w:color w:val="7B0A60" w:themeColor="accent2" w:themeShade="BF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5B6D"/>
    <w:pPr>
      <w:spacing w:before="200" w:after="100" w:line="240" w:lineRule="auto"/>
      <w:contextualSpacing/>
      <w:outlineLvl w:val="7"/>
    </w:pPr>
    <w:rPr>
      <w:rFonts w:asciiTheme="majorHAnsi" w:eastAsiaTheme="majorEastAsia" w:hAnsiTheme="majorHAnsi" w:cstheme="majorBidi"/>
      <w:color w:val="A50E82" w:themeColor="accent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5B6D"/>
    <w:pPr>
      <w:spacing w:before="200" w:after="100" w:line="240" w:lineRule="auto"/>
      <w:contextualSpacing/>
      <w:outlineLvl w:val="8"/>
    </w:pPr>
    <w:rPr>
      <w:rFonts w:asciiTheme="majorHAnsi" w:eastAsiaTheme="majorEastAsia" w:hAnsiTheme="majorHAnsi" w:cstheme="majorBidi"/>
      <w:color w:val="A50E82" w:themeColor="accen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5B6D"/>
    <w:rPr>
      <w:rFonts w:asciiTheme="majorHAnsi" w:eastAsiaTheme="majorEastAsia" w:hAnsiTheme="majorHAnsi" w:cstheme="majorBidi"/>
      <w:b/>
      <w:bCs/>
      <w:i/>
      <w:iCs/>
      <w:color w:val="520740" w:themeColor="accent2" w:themeShade="7F"/>
      <w:shd w:val="clear" w:color="auto" w:fill="F9C1EC" w:themeFill="accent2" w:themeFillTint="33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5B6D"/>
    <w:rPr>
      <w:rFonts w:asciiTheme="majorHAnsi" w:eastAsiaTheme="majorEastAsia" w:hAnsiTheme="majorHAnsi" w:cstheme="majorBidi"/>
      <w:b/>
      <w:bCs/>
      <w:i/>
      <w:iCs/>
      <w:color w:val="7B0A60" w:themeColor="accent2" w:themeShade="BF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5B6D"/>
    <w:rPr>
      <w:rFonts w:asciiTheme="majorHAnsi" w:eastAsiaTheme="majorEastAsia" w:hAnsiTheme="majorHAnsi" w:cstheme="majorBidi"/>
      <w:b/>
      <w:bCs/>
      <w:i/>
      <w:iCs/>
      <w:color w:val="7B0A60" w:themeColor="accent2" w:themeShade="B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5B6D"/>
    <w:rPr>
      <w:rFonts w:asciiTheme="majorHAnsi" w:eastAsiaTheme="majorEastAsia" w:hAnsiTheme="majorHAnsi" w:cstheme="majorBidi"/>
      <w:b/>
      <w:bCs/>
      <w:i/>
      <w:iCs/>
      <w:color w:val="7B0A60" w:themeColor="accent2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5B6D"/>
    <w:rPr>
      <w:rFonts w:asciiTheme="majorHAnsi" w:eastAsiaTheme="majorEastAsia" w:hAnsiTheme="majorHAnsi" w:cstheme="majorBidi"/>
      <w:b/>
      <w:bCs/>
      <w:i/>
      <w:iCs/>
      <w:color w:val="7B0A60" w:themeColor="accent2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5B6D"/>
    <w:rPr>
      <w:rFonts w:asciiTheme="majorHAnsi" w:eastAsiaTheme="majorEastAsia" w:hAnsiTheme="majorHAnsi" w:cstheme="majorBidi"/>
      <w:i/>
      <w:iCs/>
      <w:color w:val="7B0A60" w:themeColor="accent2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5B6D"/>
    <w:rPr>
      <w:rFonts w:asciiTheme="majorHAnsi" w:eastAsiaTheme="majorEastAsia" w:hAnsiTheme="majorHAnsi" w:cstheme="majorBidi"/>
      <w:i/>
      <w:iCs/>
      <w:color w:val="7B0A60" w:themeColor="accent2" w:themeShade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5B6D"/>
    <w:rPr>
      <w:rFonts w:asciiTheme="majorHAnsi" w:eastAsiaTheme="majorEastAsia" w:hAnsiTheme="majorHAnsi" w:cstheme="majorBidi"/>
      <w:i/>
      <w:iCs/>
      <w:color w:val="A50E82" w:themeColor="accen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5B6D"/>
    <w:rPr>
      <w:rFonts w:asciiTheme="majorHAnsi" w:eastAsiaTheme="majorEastAsia" w:hAnsiTheme="majorHAnsi" w:cstheme="majorBidi"/>
      <w:i/>
      <w:iCs/>
      <w:color w:val="A50E82" w:themeColor="accent2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D5B6D"/>
    <w:rPr>
      <w:b/>
      <w:bCs/>
      <w:color w:val="7B0A60" w:themeColor="accent2" w:themeShade="BF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D5B6D"/>
    <w:pPr>
      <w:pBdr>
        <w:top w:val="single" w:sz="48" w:space="0" w:color="A50E82" w:themeColor="accent2"/>
        <w:bottom w:val="single" w:sz="48" w:space="0" w:color="A50E82" w:themeColor="accent2"/>
      </w:pBdr>
      <w:shd w:val="clear" w:color="auto" w:fill="A50E82" w:themeFill="accent2"/>
      <w:spacing w:after="0" w:line="240" w:lineRule="auto"/>
      <w:jc w:val="center"/>
    </w:pPr>
    <w:rPr>
      <w:rFonts w:asciiTheme="majorHAnsi" w:eastAsiaTheme="majorEastAsia" w:hAnsiTheme="majorHAnsi" w:cstheme="majorBidi"/>
      <w:color w:val="FFFFFF" w:themeColor="background1"/>
      <w:spacing w:val="10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6D5B6D"/>
    <w:rPr>
      <w:rFonts w:asciiTheme="majorHAnsi" w:eastAsiaTheme="majorEastAsia" w:hAnsiTheme="majorHAnsi" w:cstheme="majorBidi"/>
      <w:i/>
      <w:iCs/>
      <w:color w:val="FFFFFF" w:themeColor="background1"/>
      <w:spacing w:val="10"/>
      <w:sz w:val="48"/>
      <w:szCs w:val="48"/>
      <w:shd w:val="clear" w:color="auto" w:fill="A50E82" w:themeFill="accent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5B6D"/>
    <w:pPr>
      <w:pBdr>
        <w:bottom w:val="dotted" w:sz="8" w:space="10" w:color="A50E82" w:themeColor="accent2"/>
      </w:pBdr>
      <w:spacing w:before="200" w:after="900" w:line="240" w:lineRule="auto"/>
      <w:jc w:val="center"/>
    </w:pPr>
    <w:rPr>
      <w:rFonts w:asciiTheme="majorHAnsi" w:eastAsiaTheme="majorEastAsia" w:hAnsiTheme="majorHAnsi" w:cstheme="majorBidi"/>
      <w:color w:val="520740" w:themeColor="accent2" w:themeShade="7F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D5B6D"/>
    <w:rPr>
      <w:rFonts w:asciiTheme="majorHAnsi" w:eastAsiaTheme="majorEastAsia" w:hAnsiTheme="majorHAnsi" w:cstheme="majorBidi"/>
      <w:i/>
      <w:iCs/>
      <w:color w:val="520740" w:themeColor="accent2" w:themeShade="7F"/>
      <w:sz w:val="24"/>
      <w:szCs w:val="24"/>
    </w:rPr>
  </w:style>
  <w:style w:type="character" w:styleId="Strong">
    <w:name w:val="Strong"/>
    <w:uiPriority w:val="22"/>
    <w:qFormat/>
    <w:rsid w:val="006D5B6D"/>
    <w:rPr>
      <w:b/>
      <w:bCs/>
      <w:spacing w:val="0"/>
    </w:rPr>
  </w:style>
  <w:style w:type="character" w:styleId="Emphasis">
    <w:name w:val="Emphasis"/>
    <w:uiPriority w:val="20"/>
    <w:qFormat/>
    <w:rsid w:val="006D5B6D"/>
    <w:rPr>
      <w:rFonts w:asciiTheme="majorHAnsi" w:eastAsiaTheme="majorEastAsia" w:hAnsiTheme="majorHAnsi" w:cstheme="majorBidi"/>
      <w:b/>
      <w:bCs/>
      <w:i/>
      <w:iCs/>
      <w:color w:val="A50E82" w:themeColor="accent2"/>
      <w:bdr w:val="single" w:sz="18" w:space="0" w:color="F9C1EC" w:themeColor="accent2" w:themeTint="33"/>
      <w:shd w:val="clear" w:color="auto" w:fill="F9C1EC" w:themeFill="accent2" w:themeFillTint="33"/>
    </w:rPr>
  </w:style>
  <w:style w:type="paragraph" w:styleId="NoSpacing">
    <w:name w:val="No Spacing"/>
    <w:basedOn w:val="Normal"/>
    <w:uiPriority w:val="1"/>
    <w:qFormat/>
    <w:rsid w:val="006D5B6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D5B6D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D5B6D"/>
    <w:rPr>
      <w:i/>
      <w:iCs/>
      <w:color w:val="7B0A60" w:themeColor="accent2" w:themeShade="BF"/>
    </w:rPr>
  </w:style>
  <w:style w:type="character" w:customStyle="1" w:styleId="QuoteChar">
    <w:name w:val="Quote Char"/>
    <w:basedOn w:val="DefaultParagraphFont"/>
    <w:link w:val="Quote"/>
    <w:uiPriority w:val="29"/>
    <w:rsid w:val="006D5B6D"/>
    <w:rPr>
      <w:color w:val="7B0A60" w:themeColor="accent2" w:themeShade="BF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5B6D"/>
    <w:pPr>
      <w:pBdr>
        <w:top w:val="dotted" w:sz="8" w:space="10" w:color="A50E82" w:themeColor="accent2"/>
        <w:bottom w:val="dotted" w:sz="8" w:space="10" w:color="A50E82" w:themeColor="accent2"/>
      </w:pBdr>
      <w:spacing w:line="300" w:lineRule="auto"/>
      <w:ind w:left="2160" w:right="2160"/>
      <w:jc w:val="center"/>
    </w:pPr>
    <w:rPr>
      <w:rFonts w:asciiTheme="majorHAnsi" w:eastAsiaTheme="majorEastAsia" w:hAnsiTheme="majorHAnsi" w:cstheme="majorBidi"/>
      <w:b/>
      <w:bCs/>
      <w:color w:val="A50E82" w:themeColor="accent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5B6D"/>
    <w:rPr>
      <w:rFonts w:asciiTheme="majorHAnsi" w:eastAsiaTheme="majorEastAsia" w:hAnsiTheme="majorHAnsi" w:cstheme="majorBidi"/>
      <w:b/>
      <w:bCs/>
      <w:i/>
      <w:iCs/>
      <w:color w:val="A50E82" w:themeColor="accent2"/>
      <w:sz w:val="20"/>
      <w:szCs w:val="20"/>
    </w:rPr>
  </w:style>
  <w:style w:type="character" w:styleId="SubtleEmphasis">
    <w:name w:val="Subtle Emphasis"/>
    <w:uiPriority w:val="19"/>
    <w:qFormat/>
    <w:rsid w:val="006D5B6D"/>
    <w:rPr>
      <w:rFonts w:asciiTheme="majorHAnsi" w:eastAsiaTheme="majorEastAsia" w:hAnsiTheme="majorHAnsi" w:cstheme="majorBidi"/>
      <w:i/>
      <w:iCs/>
      <w:color w:val="A50E82" w:themeColor="accent2"/>
    </w:rPr>
  </w:style>
  <w:style w:type="character" w:styleId="IntenseEmphasis">
    <w:name w:val="Intense Emphasis"/>
    <w:uiPriority w:val="21"/>
    <w:qFormat/>
    <w:rsid w:val="006D5B6D"/>
    <w:rPr>
      <w:rFonts w:asciiTheme="majorHAnsi" w:eastAsiaTheme="majorEastAsia" w:hAnsiTheme="majorHAnsi" w:cstheme="majorBidi"/>
      <w:b/>
      <w:bCs/>
      <w:i/>
      <w:iCs/>
      <w:dstrike w:val="0"/>
      <w:color w:val="FFFFFF" w:themeColor="background1"/>
      <w:bdr w:val="single" w:sz="18" w:space="0" w:color="A50E82" w:themeColor="accent2"/>
      <w:shd w:val="clear" w:color="auto" w:fill="A50E82" w:themeFill="accent2"/>
      <w:vertAlign w:val="baseline"/>
    </w:rPr>
  </w:style>
  <w:style w:type="character" w:styleId="SubtleReference">
    <w:name w:val="Subtle Reference"/>
    <w:uiPriority w:val="31"/>
    <w:qFormat/>
    <w:rsid w:val="006D5B6D"/>
    <w:rPr>
      <w:i/>
      <w:iCs/>
      <w:smallCaps/>
      <w:color w:val="A50E82" w:themeColor="accent2"/>
      <w:u w:color="A50E82" w:themeColor="accent2"/>
    </w:rPr>
  </w:style>
  <w:style w:type="character" w:styleId="IntenseReference">
    <w:name w:val="Intense Reference"/>
    <w:uiPriority w:val="32"/>
    <w:qFormat/>
    <w:rsid w:val="006D5B6D"/>
    <w:rPr>
      <w:b/>
      <w:bCs/>
      <w:i/>
      <w:iCs/>
      <w:smallCaps/>
      <w:color w:val="A50E82" w:themeColor="accent2"/>
      <w:u w:color="A50E82" w:themeColor="accent2"/>
    </w:rPr>
  </w:style>
  <w:style w:type="character" w:styleId="BookTitle">
    <w:name w:val="Book Title"/>
    <w:uiPriority w:val="33"/>
    <w:qFormat/>
    <w:rsid w:val="006D5B6D"/>
    <w:rPr>
      <w:rFonts w:asciiTheme="majorHAnsi" w:eastAsiaTheme="majorEastAsia" w:hAnsiTheme="majorHAnsi" w:cstheme="majorBidi"/>
      <w:b/>
      <w:bCs/>
      <w:i/>
      <w:iCs/>
      <w:smallCaps/>
      <w:color w:val="7B0A60" w:themeColor="accent2" w:themeShade="BF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D5B6D"/>
    <w:pPr>
      <w:outlineLvl w:val="9"/>
    </w:pPr>
  </w:style>
  <w:style w:type="paragraph" w:customStyle="1" w:styleId="JBI-MainHeading">
    <w:name w:val="JBI-Main Heading"/>
    <w:basedOn w:val="Heading1"/>
    <w:qFormat/>
    <w:rsid w:val="00A5657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hd w:val="clear" w:color="auto" w:fill="auto"/>
      <w:tabs>
        <w:tab w:val="left" w:pos="567"/>
      </w:tabs>
      <w:snapToGrid w:val="0"/>
      <w:spacing w:before="80" w:after="40" w:line="240" w:lineRule="atLeast"/>
      <w:contextualSpacing w:val="0"/>
    </w:pPr>
    <w:rPr>
      <w:rFonts w:ascii="Calibri" w:eastAsia="Times New Roman" w:hAnsi="Calibri" w:cs="Arial"/>
      <w:bCs w:val="0"/>
      <w:i/>
      <w:iCs/>
      <w:caps/>
      <w:color w:val="005A9C"/>
      <w:sz w:val="40"/>
      <w:szCs w:val="28"/>
    </w:rPr>
  </w:style>
  <w:style w:type="table" w:styleId="TableGrid">
    <w:name w:val="Table Grid"/>
    <w:basedOn w:val="TableNormal"/>
    <w:uiPriority w:val="59"/>
    <w:rsid w:val="00A56572"/>
    <w:pPr>
      <w:spacing w:after="0" w:line="240" w:lineRule="auto"/>
    </w:pPr>
    <w:rPr>
      <w:rFonts w:ascii="Arial" w:eastAsia="Times New Roman" w:hAnsi="Arial"/>
      <w:color w:val="000000" w:themeColor="text1"/>
      <w:sz w:val="20"/>
      <w:szCs w:val="20"/>
      <w:lang w:val="en-NZ"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56572"/>
    <w:rPr>
      <w:color w:val="0D2E46" w:themeColor="hyperlink"/>
      <w:u w:val="single"/>
    </w:rPr>
  </w:style>
  <w:style w:type="paragraph" w:customStyle="1" w:styleId="Default">
    <w:name w:val="Default"/>
    <w:rsid w:val="00A746D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jbisynthesis@adelaide.edu.au" TargetMode="External"/><Relationship Id="rId5" Type="http://schemas.openxmlformats.org/officeDocument/2006/relationships/hyperlink" Target="mailto:jbisynthesis@adelaide.edu.a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Slice">
  <a:themeElements>
    <a:clrScheme name="Slice">
      <a:dk1>
        <a:sysClr val="windowText" lastClr="000000"/>
      </a:dk1>
      <a:lt1>
        <a:sysClr val="window" lastClr="FFFFFF"/>
      </a:lt1>
      <a:dk2>
        <a:srgbClr val="146194"/>
      </a:dk2>
      <a:lt2>
        <a:srgbClr val="76DBF4"/>
      </a:lt2>
      <a:accent1>
        <a:srgbClr val="052F61"/>
      </a:accent1>
      <a:accent2>
        <a:srgbClr val="A50E82"/>
      </a:accent2>
      <a:accent3>
        <a:srgbClr val="14967C"/>
      </a:accent3>
      <a:accent4>
        <a:srgbClr val="6A9E1F"/>
      </a:accent4>
      <a:accent5>
        <a:srgbClr val="E87D37"/>
      </a:accent5>
      <a:accent6>
        <a:srgbClr val="C62324"/>
      </a:accent6>
      <a:hlink>
        <a:srgbClr val="0D2E46"/>
      </a:hlink>
      <a:folHlink>
        <a:srgbClr val="356A95"/>
      </a:folHlink>
    </a:clrScheme>
    <a:fontScheme name="Slice">
      <a:majorFont>
        <a:latin typeface="Century Gothic" panose="020B0502020202020204"/>
        <a:ea typeface=""/>
        <a:cs typeface=""/>
        <a:font script="Jpan" typeface="メイリオ"/>
        <a:font script="Hang" typeface="HY중고딕"/>
        <a:font script="Hans" typeface="幼圆"/>
        <a:font script="Hant" typeface="微軟正黑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entury Gothic" panose="020B0502020202020204"/>
        <a:ea typeface=""/>
        <a:cs typeface=""/>
        <a:font script="Jpan" typeface="メイリオ"/>
        <a:font script="Hang" typeface="HY중고딕"/>
        <a:font script="Hans" typeface="幼圆"/>
        <a:font script="Hant" typeface="微軟正黑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Slice">
      <a:fillStyleLst>
        <a:solidFill>
          <a:schemeClr val="phClr"/>
        </a:solidFill>
        <a:gradFill rotWithShape="1">
          <a:gsLst>
            <a:gs pos="0">
              <a:schemeClr val="phClr">
                <a:tint val="62000"/>
                <a:hueMod val="94000"/>
                <a:satMod val="140000"/>
                <a:lumMod val="110000"/>
              </a:schemeClr>
            </a:gs>
            <a:gs pos="100000">
              <a:schemeClr val="phClr">
                <a:tint val="84000"/>
                <a:satMod val="160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98000"/>
                <a:hueMod val="94000"/>
                <a:satMod val="130000"/>
                <a:lumMod val="128000"/>
              </a:schemeClr>
            </a:gs>
            <a:gs pos="100000">
              <a:schemeClr val="phClr">
                <a:shade val="94000"/>
                <a:lumMod val="88000"/>
              </a:schemeClr>
            </a:gs>
          </a:gsLst>
          <a:lin ang="5400000" scaled="0"/>
        </a:gradFill>
      </a:fillStyleLst>
      <a:lnStyleLst>
        <a:ln w="9525" cap="rnd" cmpd="sng" algn="ctr">
          <a:solidFill>
            <a:schemeClr val="phClr">
              <a:tint val="76000"/>
              <a:alpha val="60000"/>
              <a:hueMod val="94000"/>
            </a:schemeClr>
          </a:solidFill>
          <a:prstDash val="solid"/>
        </a:ln>
        <a:ln w="15875" cap="rnd" cmpd="sng" algn="ctr">
          <a:solidFill>
            <a:schemeClr val="phClr">
              <a:hueMod val="94000"/>
            </a:schemeClr>
          </a:solidFill>
          <a:prstDash val="solid"/>
        </a:ln>
        <a:ln w="28575" cap="rnd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>
            <a:innerShdw blurRad="25400" dist="12700" dir="13500000">
              <a:srgbClr val="000000">
                <a:alpha val="45000"/>
              </a:srgbClr>
            </a:innerShdw>
          </a:effectLst>
        </a:effectStyle>
        <a:effectStyle>
          <a:effectLst>
            <a:outerShdw blurRad="50800" dist="38100" dir="5400000" rotWithShape="0">
              <a:srgbClr val="000000">
                <a:alpha val="46000"/>
              </a:srgbClr>
            </a:outerShdw>
          </a:effectLst>
          <a:scene3d>
            <a:camera prst="orthographicFront">
              <a:rot lat="0" lon="0" rev="0"/>
            </a:camera>
            <a:lightRig rig="threePt" dir="t"/>
          </a:scene3d>
          <a:sp3d prstMaterial="plastic">
            <a:bevelT w="25400" h="25400"/>
          </a:sp3d>
        </a:effectStyle>
      </a:effectStyleLst>
      <a:bgFillStyleLst>
        <a:solidFill>
          <a:schemeClr val="phClr"/>
        </a:solidFill>
        <a:gradFill rotWithShape="1">
          <a:gsLst>
            <a:gs pos="10000">
              <a:schemeClr val="phClr">
                <a:tint val="97000"/>
                <a:hueMod val="92000"/>
                <a:satMod val="169000"/>
                <a:lumMod val="164000"/>
              </a:schemeClr>
            </a:gs>
            <a:gs pos="100000">
              <a:schemeClr val="phClr">
                <a:shade val="96000"/>
                <a:satMod val="120000"/>
                <a:lumMod val="90000"/>
              </a:schemeClr>
            </a:gs>
          </a:gsLst>
          <a:lin ang="6120000" scaled="1"/>
        </a:gradFill>
        <a:gradFill rotWithShape="1">
          <a:gsLst>
            <a:gs pos="0">
              <a:schemeClr val="phClr">
                <a:tint val="97000"/>
                <a:hueMod val="92000"/>
                <a:satMod val="169000"/>
                <a:lumMod val="164000"/>
              </a:schemeClr>
            </a:gs>
            <a:gs pos="100000">
              <a:schemeClr val="phClr">
                <a:shade val="96000"/>
                <a:satMod val="120000"/>
                <a:lumMod val="90000"/>
              </a:schemeClr>
            </a:gs>
          </a:gsLst>
          <a:path path="circle">
            <a:fillToRect b="100000"/>
          </a:path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Slice" id="{0507925B-6AC9-4358-8E18-C330545D08F8}" vid="{13FEC7C6-62A9-40C4-99D2-581AACACAA2F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993</Words>
  <Characters>5665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hla Gomaa</dc:creator>
  <cp:keywords/>
  <dc:description/>
  <cp:lastModifiedBy>Joan Robinson</cp:lastModifiedBy>
  <cp:revision>4</cp:revision>
  <dcterms:created xsi:type="dcterms:W3CDTF">2023-09-07T05:41:00Z</dcterms:created>
  <dcterms:modified xsi:type="dcterms:W3CDTF">2023-09-28T18:27:00Z</dcterms:modified>
</cp:coreProperties>
</file>